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7B36B" w14:textId="7FB85544" w:rsidR="00B46E20" w:rsidRPr="00A20562" w:rsidRDefault="00E54448" w:rsidP="00FE23A8">
      <w:pPr>
        <w:spacing w:before="120" w:after="12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Hlk31888721"/>
      <w:bookmarkStart w:id="1" w:name="_Hlk136232897"/>
      <w:r w:rsidRPr="00A20562">
        <w:rPr>
          <w:rFonts w:ascii="Arial" w:hAnsi="Arial" w:cs="Arial"/>
          <w:b/>
          <w:bCs/>
          <w:sz w:val="24"/>
          <w:szCs w:val="24"/>
        </w:rPr>
        <w:t>Supplementary data</w:t>
      </w:r>
      <w:bookmarkEnd w:id="0"/>
    </w:p>
    <w:p w14:paraId="51D5969F" w14:textId="77777777" w:rsidR="00E15F47" w:rsidRPr="00A20562" w:rsidRDefault="00E15F47" w:rsidP="00663F56">
      <w:pPr>
        <w:rPr>
          <w:rFonts w:ascii="Arial" w:hAnsi="Arial" w:cs="Arial"/>
          <w:b/>
        </w:rPr>
      </w:pPr>
    </w:p>
    <w:p w14:paraId="7E385E90" w14:textId="3EAD4387" w:rsidR="00663F56" w:rsidRPr="00A20562" w:rsidRDefault="00E15F47" w:rsidP="00663F56">
      <w:pPr>
        <w:rPr>
          <w:rFonts w:cs="Arial"/>
          <w:b/>
        </w:rPr>
      </w:pPr>
      <w:r w:rsidRPr="00A20562">
        <w:rPr>
          <w:rFonts w:ascii="Arial" w:hAnsi="Arial" w:cs="Arial"/>
          <w:b/>
        </w:rPr>
        <w:t xml:space="preserve">Supplementary table 1: </w:t>
      </w:r>
      <w:r w:rsidR="00663F56" w:rsidRPr="00A20562">
        <w:rPr>
          <w:rFonts w:ascii="Arial" w:hAnsi="Arial" w:cs="Arial"/>
          <w:b/>
        </w:rPr>
        <w:t xml:space="preserve">Genotype and allele distribution of </w:t>
      </w:r>
      <w:r w:rsidR="00663F56" w:rsidRPr="00A20562">
        <w:rPr>
          <w:rFonts w:ascii="Arial" w:hAnsi="Arial" w:cs="Arial"/>
          <w:b/>
          <w:i/>
        </w:rPr>
        <w:t>CR1</w:t>
      </w:r>
      <w:r w:rsidR="00663F56" w:rsidRPr="00A20562">
        <w:rPr>
          <w:rFonts w:ascii="Arial" w:hAnsi="Arial" w:cs="Arial"/>
          <w:b/>
        </w:rPr>
        <w:t xml:space="preserve"> polymorphisms in dengue fever patients and healthy controls</w:t>
      </w:r>
    </w:p>
    <w:p w14:paraId="5390AD54" w14:textId="77777777" w:rsidR="00663F56" w:rsidRPr="00A20562" w:rsidRDefault="00663F56" w:rsidP="00663F56">
      <w:pPr>
        <w:rPr>
          <w:rFonts w:cs="Arial"/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1"/>
        <w:gridCol w:w="1734"/>
        <w:gridCol w:w="1620"/>
        <w:gridCol w:w="1440"/>
        <w:gridCol w:w="1530"/>
        <w:gridCol w:w="1800"/>
      </w:tblGrid>
      <w:tr w:rsidR="00663F56" w:rsidRPr="00A20562" w14:paraId="2C8E4F5F" w14:textId="77777777" w:rsidTr="00BC52A3">
        <w:trPr>
          <w:trHeight w:val="416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2DEB7AD0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CR1 position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3DD33DED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0562">
              <w:rPr>
                <w:rFonts w:ascii="Arial" w:eastAsia="Times New Roman" w:hAnsi="Arial" w:cs="Arial"/>
                <w:b/>
                <w:bCs/>
                <w:color w:val="000000"/>
              </w:rPr>
              <w:t>All Patient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BFB880F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DF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B9F94EC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DWS</w:t>
            </w:r>
          </w:p>
        </w:tc>
        <w:tc>
          <w:tcPr>
            <w:tcW w:w="1530" w:type="dxa"/>
            <w:vAlign w:val="center"/>
          </w:tcPr>
          <w:p w14:paraId="23AB1110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4BA5CFD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Healthy Controls</w:t>
            </w:r>
          </w:p>
        </w:tc>
      </w:tr>
      <w:tr w:rsidR="00663F56" w:rsidRPr="00A20562" w14:paraId="3C9435CE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6A87B3EB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rs6691117 (A/G)</w:t>
            </w:r>
          </w:p>
        </w:tc>
        <w:tc>
          <w:tcPr>
            <w:tcW w:w="1734" w:type="dxa"/>
            <w:shd w:val="clear" w:color="auto" w:fill="auto"/>
            <w:vAlign w:val="center"/>
            <w:hideMark/>
          </w:tcPr>
          <w:p w14:paraId="730E385A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n=267 (%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394C9D0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n=154 (%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E0EE070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n=99 (%)</w:t>
            </w:r>
          </w:p>
        </w:tc>
        <w:tc>
          <w:tcPr>
            <w:tcW w:w="1530" w:type="dxa"/>
            <w:vAlign w:val="center"/>
          </w:tcPr>
          <w:p w14:paraId="1BC52B84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n=14 (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623201F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n=133 (%)</w:t>
            </w:r>
          </w:p>
        </w:tc>
      </w:tr>
      <w:tr w:rsidR="00663F56" w:rsidRPr="00A20562" w14:paraId="0FB33CC1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1CE0F315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</w:rPr>
              <w:t>AA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7CDA3EE6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11 (41.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ABE853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63 (40.9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FCB235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38 (38.4)</w:t>
            </w:r>
          </w:p>
        </w:tc>
        <w:tc>
          <w:tcPr>
            <w:tcW w:w="1530" w:type="dxa"/>
            <w:vAlign w:val="center"/>
          </w:tcPr>
          <w:p w14:paraId="354D9756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0 (71.4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CB39049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44 (33.1)</w:t>
            </w:r>
          </w:p>
        </w:tc>
      </w:tr>
      <w:tr w:rsidR="00663F56" w:rsidRPr="00A20562" w14:paraId="5E0846F7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6A2E71E1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</w:rPr>
              <w:t>GA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12D3C6AB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24 (46.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79403F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67 (43.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A29E96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53 (53.5)</w:t>
            </w:r>
          </w:p>
        </w:tc>
        <w:tc>
          <w:tcPr>
            <w:tcW w:w="1530" w:type="dxa"/>
            <w:vAlign w:val="center"/>
          </w:tcPr>
          <w:p w14:paraId="10AA90F9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4 (28.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8867EF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65 (48.9)</w:t>
            </w:r>
          </w:p>
        </w:tc>
      </w:tr>
      <w:tr w:rsidR="00663F56" w:rsidRPr="00A20562" w14:paraId="07A8A1E9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7E975768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</w:rPr>
              <w:t>GG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0F011D48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32 (1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CD073B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24 (15.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9B457E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8 (8.1)</w:t>
            </w:r>
          </w:p>
        </w:tc>
        <w:tc>
          <w:tcPr>
            <w:tcW w:w="1530" w:type="dxa"/>
            <w:vAlign w:val="center"/>
          </w:tcPr>
          <w:p w14:paraId="5BC5AB31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9456E63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24 (18)</w:t>
            </w:r>
          </w:p>
        </w:tc>
      </w:tr>
      <w:tr w:rsidR="00663F56" w:rsidRPr="00A20562" w14:paraId="77267065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6B58283B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A20562">
              <w:rPr>
                <w:rFonts w:ascii="Arial" w:eastAsia="Times New Roman" w:hAnsi="Arial" w:cs="Arial"/>
                <w:color w:val="000000"/>
              </w:rPr>
              <w:t xml:space="preserve"> for H&amp;W equilibrium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300C4F4E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20562">
              <w:rPr>
                <w:rFonts w:ascii="Arial" w:eastAsia="Times New Roman" w:hAnsi="Arial" w:cs="Arial"/>
              </w:rPr>
              <w:t>0.7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4B1E27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20562">
              <w:rPr>
                <w:rFonts w:ascii="Arial" w:eastAsia="Times New Roman" w:hAnsi="Arial" w:cs="Arial"/>
              </w:rPr>
              <w:t>0.3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D0AE8F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20562">
              <w:rPr>
                <w:rFonts w:ascii="Arial" w:eastAsia="Times New Roman" w:hAnsi="Arial" w:cs="Arial"/>
              </w:rPr>
              <w:t>0.072</w:t>
            </w:r>
          </w:p>
        </w:tc>
        <w:tc>
          <w:tcPr>
            <w:tcW w:w="1530" w:type="dxa"/>
            <w:vAlign w:val="center"/>
          </w:tcPr>
          <w:p w14:paraId="411DE189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20562">
              <w:rPr>
                <w:rFonts w:ascii="Arial" w:eastAsia="Times New Roman" w:hAnsi="Arial" w:cs="Arial"/>
              </w:rPr>
              <w:t>0.53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26210AC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20562">
              <w:rPr>
                <w:rFonts w:ascii="Arial" w:eastAsia="Times New Roman" w:hAnsi="Arial" w:cs="Arial"/>
              </w:rPr>
              <w:t>0.999</w:t>
            </w:r>
          </w:p>
        </w:tc>
      </w:tr>
      <w:tr w:rsidR="00663F56" w:rsidRPr="00A20562" w14:paraId="04B6F10C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</w:tcPr>
          <w:p w14:paraId="18B2D1B3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</w:rPr>
              <w:t>Allen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1F236F02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D66754C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EAEA8B8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1D8B78F5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AAC07E1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63F56" w:rsidRPr="00A20562" w14:paraId="3EC09101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794A1693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</w:rPr>
              <w:t>A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2A50EE9A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346 (64.8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DE64AE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93 (63.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C96623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29 (65.2)</w:t>
            </w:r>
          </w:p>
        </w:tc>
        <w:tc>
          <w:tcPr>
            <w:tcW w:w="1530" w:type="dxa"/>
            <w:vAlign w:val="center"/>
          </w:tcPr>
          <w:p w14:paraId="64604187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24 (85.7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BBEB8B3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53 (57.5)</w:t>
            </w:r>
          </w:p>
        </w:tc>
      </w:tr>
      <w:tr w:rsidR="00663F56" w:rsidRPr="00A20562" w14:paraId="5DDA949F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7C87B55E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</w:rPr>
              <w:t>G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7D45C776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88 (35.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0204DB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15 (37.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8143A9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69 (34.8)</w:t>
            </w:r>
          </w:p>
        </w:tc>
        <w:tc>
          <w:tcPr>
            <w:tcW w:w="1530" w:type="dxa"/>
            <w:vAlign w:val="center"/>
          </w:tcPr>
          <w:p w14:paraId="430D9F35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4 (14.3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CA194E8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13 (42.5)</w:t>
            </w:r>
          </w:p>
        </w:tc>
      </w:tr>
      <w:tr w:rsidR="00663F56" w:rsidRPr="00A20562" w14:paraId="11FBD147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</w:tcPr>
          <w:p w14:paraId="258479D8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eastAsia="Times New Roman" w:hAnsi="Arial" w:cs="Arial"/>
                <w:bCs/>
                <w:i/>
                <w:color w:val="000000"/>
              </w:rPr>
              <w:t xml:space="preserve">Dominant 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66432464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8D7F0C3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F3C39E9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54868E03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902F848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63F56" w:rsidRPr="00A20562" w14:paraId="0CC48A61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</w:tcPr>
          <w:p w14:paraId="04985295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</w:rPr>
              <w:t>AA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62A4E409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11 (41.6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ACD192A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63 (40.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4B4FAD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38 (38.4)</w:t>
            </w:r>
          </w:p>
        </w:tc>
        <w:tc>
          <w:tcPr>
            <w:tcW w:w="1530" w:type="dxa"/>
            <w:vAlign w:val="center"/>
          </w:tcPr>
          <w:p w14:paraId="393C7D95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0 (71.4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0AA9FE2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44 (33.1)</w:t>
            </w:r>
          </w:p>
        </w:tc>
      </w:tr>
      <w:tr w:rsidR="00663F56" w:rsidRPr="00A20562" w14:paraId="06BC9FB5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</w:tcPr>
          <w:p w14:paraId="6AFD6694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</w:rPr>
              <w:t>GA+GG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16553693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56 (58.4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E1B7427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91 (59.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E43D255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61 (61.6)</w:t>
            </w:r>
          </w:p>
        </w:tc>
        <w:tc>
          <w:tcPr>
            <w:tcW w:w="1530" w:type="dxa"/>
            <w:vAlign w:val="center"/>
          </w:tcPr>
          <w:p w14:paraId="6AE902BC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4 (28.6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81AC9CE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89 (66.9)</w:t>
            </w:r>
          </w:p>
        </w:tc>
      </w:tr>
      <w:tr w:rsidR="00663F56" w:rsidRPr="00A20562" w14:paraId="68FBAE2C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</w:tcPr>
          <w:p w14:paraId="0D479B41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Resessive 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F1BBE72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665C6E0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8B4056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vAlign w:val="center"/>
          </w:tcPr>
          <w:p w14:paraId="6E300F96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4D2E082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63F56" w:rsidRPr="00A20562" w14:paraId="6B59E19D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</w:tcPr>
          <w:p w14:paraId="1A55AAC0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lang w:eastAsia="uz-Cyrl-UZ"/>
              </w:rPr>
              <w:t>AA+AG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63843647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235 (8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2233A47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30 (84.4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C7F92A0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91 (91.9)</w:t>
            </w:r>
          </w:p>
        </w:tc>
        <w:tc>
          <w:tcPr>
            <w:tcW w:w="1530" w:type="dxa"/>
            <w:vAlign w:val="center"/>
          </w:tcPr>
          <w:p w14:paraId="4529065A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4 (100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1E578D8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09 (82)</w:t>
            </w:r>
          </w:p>
        </w:tc>
      </w:tr>
      <w:tr w:rsidR="00663F56" w:rsidRPr="00A20562" w14:paraId="3842C866" w14:textId="77777777" w:rsidTr="00BC52A3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</w:tcPr>
          <w:p w14:paraId="72313A7E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lang w:eastAsia="uz-Cyrl-UZ"/>
              </w:rPr>
              <w:t>GG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659DFAB8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32 (1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8A843ED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24 (15.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42C831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8 (8.1)</w:t>
            </w:r>
          </w:p>
        </w:tc>
        <w:tc>
          <w:tcPr>
            <w:tcW w:w="1530" w:type="dxa"/>
            <w:vAlign w:val="center"/>
          </w:tcPr>
          <w:p w14:paraId="1F06EBA0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78A1B36" w14:textId="77777777" w:rsidR="00663F56" w:rsidRPr="00A20562" w:rsidRDefault="00663F56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24 (18)</w:t>
            </w:r>
          </w:p>
        </w:tc>
      </w:tr>
    </w:tbl>
    <w:p w14:paraId="1E534689" w14:textId="77777777" w:rsidR="00663F56" w:rsidRPr="00A20562" w:rsidRDefault="00663F56" w:rsidP="00663F56">
      <w:pPr>
        <w:rPr>
          <w:rFonts w:cs="Arial"/>
          <w:b/>
        </w:rPr>
      </w:pPr>
    </w:p>
    <w:p w14:paraId="7BC5AF76" w14:textId="77777777" w:rsidR="00663F56" w:rsidRPr="00A20562" w:rsidRDefault="00663F56" w:rsidP="00663F56">
      <w:pPr>
        <w:rPr>
          <w:sz w:val="36"/>
          <w:szCs w:val="36"/>
        </w:rPr>
      </w:pPr>
    </w:p>
    <w:p w14:paraId="33CF4757" w14:textId="77777777" w:rsidR="00663F56" w:rsidRPr="00A20562" w:rsidRDefault="00663F56" w:rsidP="00663F56">
      <w:pPr>
        <w:rPr>
          <w:sz w:val="36"/>
          <w:szCs w:val="36"/>
        </w:rPr>
      </w:pPr>
    </w:p>
    <w:p w14:paraId="31F0A288" w14:textId="77777777" w:rsidR="00663F56" w:rsidRPr="00A20562" w:rsidRDefault="00663F56" w:rsidP="00663F56">
      <w:pPr>
        <w:rPr>
          <w:sz w:val="36"/>
          <w:szCs w:val="36"/>
        </w:rPr>
      </w:pPr>
    </w:p>
    <w:p w14:paraId="779811A5" w14:textId="77777777" w:rsidR="00663F56" w:rsidRPr="00A20562" w:rsidRDefault="00663F56" w:rsidP="00663F56">
      <w:pPr>
        <w:rPr>
          <w:sz w:val="36"/>
          <w:szCs w:val="36"/>
        </w:rPr>
      </w:pPr>
    </w:p>
    <w:p w14:paraId="1FE9E9C5" w14:textId="77777777" w:rsidR="00663F56" w:rsidRPr="00A20562" w:rsidRDefault="00663F56" w:rsidP="00663F56">
      <w:pPr>
        <w:rPr>
          <w:sz w:val="36"/>
          <w:szCs w:val="36"/>
        </w:rPr>
      </w:pPr>
    </w:p>
    <w:p w14:paraId="6BB9E3BC" w14:textId="77777777" w:rsidR="00663F56" w:rsidRPr="00A20562" w:rsidRDefault="00663F56" w:rsidP="00663F56">
      <w:pPr>
        <w:rPr>
          <w:sz w:val="36"/>
          <w:szCs w:val="36"/>
        </w:rPr>
      </w:pPr>
    </w:p>
    <w:p w14:paraId="2805B8F8" w14:textId="0FCC7408" w:rsidR="00663F56" w:rsidRPr="00A20562" w:rsidRDefault="00E15F47" w:rsidP="00663F56">
      <w:pPr>
        <w:spacing w:before="120" w:after="120" w:line="360" w:lineRule="auto"/>
        <w:rPr>
          <w:sz w:val="36"/>
          <w:szCs w:val="36"/>
        </w:rPr>
      </w:pPr>
      <w:r w:rsidRPr="00A20562">
        <w:rPr>
          <w:rFonts w:ascii="Arial" w:hAnsi="Arial" w:cs="Arial"/>
          <w:b/>
        </w:rPr>
        <w:lastRenderedPageBreak/>
        <w:t xml:space="preserve">Supplementary table 2: </w:t>
      </w:r>
      <w:r w:rsidR="00663F56" w:rsidRPr="00A20562">
        <w:rPr>
          <w:rFonts w:ascii="Arial" w:hAnsi="Arial" w:cs="Arial"/>
          <w:b/>
        </w:rPr>
        <w:t xml:space="preserve">Association of </w:t>
      </w:r>
      <w:r w:rsidR="00663F56" w:rsidRPr="00A20562">
        <w:rPr>
          <w:rFonts w:ascii="Arial" w:hAnsi="Arial" w:cs="Arial"/>
          <w:b/>
          <w:i/>
        </w:rPr>
        <w:t>CR1</w:t>
      </w:r>
      <w:r w:rsidR="00663F56" w:rsidRPr="00A20562">
        <w:rPr>
          <w:rFonts w:ascii="Arial" w:hAnsi="Arial" w:cs="Arial"/>
          <w:b/>
        </w:rPr>
        <w:t xml:space="preserve"> polymorphisms with dengue fever in Vietnamese patients</w:t>
      </w: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1122"/>
        <w:gridCol w:w="1047"/>
        <w:gridCol w:w="1078"/>
        <w:gridCol w:w="1047"/>
        <w:gridCol w:w="1288"/>
        <w:gridCol w:w="1047"/>
        <w:gridCol w:w="1295"/>
        <w:gridCol w:w="1134"/>
        <w:gridCol w:w="1134"/>
        <w:gridCol w:w="1134"/>
      </w:tblGrid>
      <w:tr w:rsidR="00E15F47" w:rsidRPr="00A20562" w14:paraId="5DB0DA31" w14:textId="77777777" w:rsidTr="00E15F47">
        <w:tc>
          <w:tcPr>
            <w:tcW w:w="1569" w:type="dxa"/>
            <w:vMerge w:val="restart"/>
            <w:shd w:val="clear" w:color="auto" w:fill="auto"/>
            <w:vAlign w:val="center"/>
            <w:hideMark/>
          </w:tcPr>
          <w:p w14:paraId="7E95C680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uz-Cyrl-UZ"/>
              </w:rPr>
              <w:t>CR</w:t>
            </w:r>
            <w:r w:rsidRPr="00A20562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  <w:t xml:space="preserve">1 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Polymorphisms</w:t>
            </w:r>
          </w:p>
        </w:tc>
        <w:tc>
          <w:tcPr>
            <w:tcW w:w="2169" w:type="dxa"/>
            <w:gridSpan w:val="2"/>
            <w:shd w:val="clear" w:color="auto" w:fill="auto"/>
            <w:vAlign w:val="center"/>
            <w:hideMark/>
          </w:tcPr>
          <w:p w14:paraId="52ED167C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All Patients vs. Healthy Controls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6C8461CB" w14:textId="3BCC21B6" w:rsidR="00E15F47" w:rsidRPr="00A20562" w:rsidRDefault="00E15F47" w:rsidP="00E15F4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DWS vs. Healthy Controls</w:t>
            </w:r>
          </w:p>
        </w:tc>
        <w:tc>
          <w:tcPr>
            <w:tcW w:w="2335" w:type="dxa"/>
            <w:gridSpan w:val="2"/>
            <w:shd w:val="clear" w:color="auto" w:fill="auto"/>
            <w:vAlign w:val="center"/>
            <w:hideMark/>
          </w:tcPr>
          <w:p w14:paraId="2DA8A547" w14:textId="25E3B46D" w:rsidR="00E15F47" w:rsidRPr="00A20562" w:rsidRDefault="00E15F47" w:rsidP="00E15F4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S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  <w:t>D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 xml:space="preserve"> vs. Healthy Controls</w:t>
            </w:r>
          </w:p>
        </w:tc>
        <w:tc>
          <w:tcPr>
            <w:tcW w:w="2429" w:type="dxa"/>
            <w:gridSpan w:val="2"/>
            <w:vAlign w:val="center"/>
          </w:tcPr>
          <w:p w14:paraId="39D96A70" w14:textId="3A21A5EA" w:rsidR="00E15F47" w:rsidRPr="00A20562" w:rsidRDefault="00E15F47" w:rsidP="00E15F4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/>
                <w:b/>
                <w:bCs/>
                <w:sz w:val="18"/>
                <w:szCs w:val="18"/>
                <w:lang w:eastAsia="de-DE"/>
              </w:rPr>
              <w:t>SD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 xml:space="preserve"> vs. 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  <w:t>DF</w:t>
            </w:r>
          </w:p>
        </w:tc>
        <w:tc>
          <w:tcPr>
            <w:tcW w:w="2268" w:type="dxa"/>
            <w:gridSpan w:val="2"/>
            <w:vAlign w:val="center"/>
          </w:tcPr>
          <w:p w14:paraId="64D515C4" w14:textId="37E6D960" w:rsidR="00E15F47" w:rsidRPr="00A20562" w:rsidRDefault="00E15F47" w:rsidP="00E15F4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 xml:space="preserve">SD vs. 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  <w:t>DWS</w:t>
            </w:r>
          </w:p>
        </w:tc>
      </w:tr>
      <w:tr w:rsidR="00E15F47" w:rsidRPr="00A20562" w14:paraId="2CF82BB0" w14:textId="77777777" w:rsidTr="00E15F47">
        <w:tc>
          <w:tcPr>
            <w:tcW w:w="1569" w:type="dxa"/>
            <w:vMerge/>
            <w:vAlign w:val="center"/>
            <w:hideMark/>
          </w:tcPr>
          <w:p w14:paraId="64AF6968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386BB24B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OR (95% CI)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16A3B639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  <w:t xml:space="preserve">P 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value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1926D6B" w14:textId="70551DD2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097C6B01" w14:textId="3A7D3488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521C3A2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OR (95% CI)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7B5ACF27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  <w:t xml:space="preserve">P 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value</w:t>
            </w:r>
          </w:p>
        </w:tc>
        <w:tc>
          <w:tcPr>
            <w:tcW w:w="1295" w:type="dxa"/>
            <w:vAlign w:val="center"/>
          </w:tcPr>
          <w:p w14:paraId="65C9F8F0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OR (95% CI)</w:t>
            </w:r>
          </w:p>
        </w:tc>
        <w:tc>
          <w:tcPr>
            <w:tcW w:w="1134" w:type="dxa"/>
            <w:vAlign w:val="center"/>
          </w:tcPr>
          <w:p w14:paraId="105FED13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  <w:t xml:space="preserve">P 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value</w:t>
            </w:r>
          </w:p>
        </w:tc>
        <w:tc>
          <w:tcPr>
            <w:tcW w:w="1134" w:type="dxa"/>
            <w:vAlign w:val="center"/>
          </w:tcPr>
          <w:p w14:paraId="4B16BC3B" w14:textId="7E14A05D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OR (95% CI)</w:t>
            </w:r>
          </w:p>
        </w:tc>
        <w:tc>
          <w:tcPr>
            <w:tcW w:w="1134" w:type="dxa"/>
            <w:vAlign w:val="center"/>
          </w:tcPr>
          <w:p w14:paraId="42400477" w14:textId="785906C5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  <w:t xml:space="preserve">P 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value</w:t>
            </w:r>
          </w:p>
        </w:tc>
      </w:tr>
      <w:tr w:rsidR="00E15F47" w:rsidRPr="00A20562" w14:paraId="3B464272" w14:textId="77777777" w:rsidTr="00E15F47">
        <w:tc>
          <w:tcPr>
            <w:tcW w:w="1569" w:type="dxa"/>
            <w:shd w:val="clear" w:color="auto" w:fill="auto"/>
            <w:vAlign w:val="center"/>
            <w:hideMark/>
          </w:tcPr>
          <w:p w14:paraId="47B0CC57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s6691117 (A/G)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649BF16E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4D8A0245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4285EDD4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2701B2E9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73966C5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40284A0A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95" w:type="dxa"/>
          </w:tcPr>
          <w:p w14:paraId="64AD3D7E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</w:tcPr>
          <w:p w14:paraId="651CFF23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</w:tcPr>
          <w:p w14:paraId="2474BEED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</w:tcPr>
          <w:p w14:paraId="2DCD6271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</w:tr>
      <w:tr w:rsidR="00E15F47" w:rsidRPr="00A20562" w14:paraId="54C9691A" w14:textId="77777777" w:rsidTr="00E15F47">
        <w:tc>
          <w:tcPr>
            <w:tcW w:w="1569" w:type="dxa"/>
            <w:shd w:val="clear" w:color="auto" w:fill="auto"/>
            <w:vAlign w:val="center"/>
            <w:hideMark/>
          </w:tcPr>
          <w:p w14:paraId="116FEE80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0E1D6B3C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19A7A242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4F088010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1425C799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0866EDA3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6FB72A67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95" w:type="dxa"/>
            <w:vAlign w:val="center"/>
          </w:tcPr>
          <w:p w14:paraId="60E2A75A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723B244C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61EC7A6F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4821D3DC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</w:tr>
      <w:tr w:rsidR="00E15F47" w:rsidRPr="00A20562" w14:paraId="4DA1003D" w14:textId="77777777" w:rsidTr="00E15F47">
        <w:tc>
          <w:tcPr>
            <w:tcW w:w="1569" w:type="dxa"/>
            <w:shd w:val="clear" w:color="auto" w:fill="auto"/>
            <w:vAlign w:val="center"/>
            <w:hideMark/>
          </w:tcPr>
          <w:p w14:paraId="4DD1DD8A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072CE1D6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5FE07507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40F686C7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4C9D5616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4AFC6302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4F6F1579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95" w:type="dxa"/>
            <w:vAlign w:val="center"/>
          </w:tcPr>
          <w:p w14:paraId="7397A350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1B612488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78C3419B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75B8CD18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</w:tr>
      <w:tr w:rsidR="00E15F47" w:rsidRPr="00A20562" w14:paraId="6B14D4BC" w14:textId="77777777" w:rsidTr="00E15F47">
        <w:tc>
          <w:tcPr>
            <w:tcW w:w="1569" w:type="dxa"/>
            <w:shd w:val="clear" w:color="auto" w:fill="auto"/>
            <w:vAlign w:val="center"/>
            <w:hideMark/>
          </w:tcPr>
          <w:p w14:paraId="3492FB01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05B41CD9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69C36F3F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098FA97E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676605F0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4FFEA6BF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774FD010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95" w:type="dxa"/>
            <w:vAlign w:val="center"/>
          </w:tcPr>
          <w:p w14:paraId="4BEDFE7B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04489A84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705C67A8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24019098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</w:tr>
      <w:tr w:rsidR="00E15F47" w:rsidRPr="00A20562" w14:paraId="4C6F78E7" w14:textId="77777777" w:rsidTr="00E15F47">
        <w:tc>
          <w:tcPr>
            <w:tcW w:w="1569" w:type="dxa"/>
            <w:shd w:val="clear" w:color="auto" w:fill="auto"/>
            <w:vAlign w:val="center"/>
          </w:tcPr>
          <w:p w14:paraId="19320F02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uz-Cyrl-UZ"/>
              </w:rPr>
              <w:t>Allen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307689FB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4E983C3F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414C2377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20F95942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18E20854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32663FB4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95" w:type="dxa"/>
            <w:vAlign w:val="center"/>
          </w:tcPr>
          <w:p w14:paraId="17A6B748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71D2054B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2121FAAB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2F9A45AB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</w:tr>
      <w:tr w:rsidR="00E15F47" w:rsidRPr="00A20562" w14:paraId="071CE1E2" w14:textId="77777777" w:rsidTr="00E15F47">
        <w:tc>
          <w:tcPr>
            <w:tcW w:w="1569" w:type="dxa"/>
            <w:shd w:val="clear" w:color="auto" w:fill="auto"/>
            <w:vAlign w:val="center"/>
            <w:hideMark/>
          </w:tcPr>
          <w:p w14:paraId="6B7E1034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uz-Cyrl-UZ"/>
              </w:rPr>
              <w:t>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5E40965F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6ED5A189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4A2FB9C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4B9B4672" w14:textId="62238165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EEA54CA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1EC386E7" w14:textId="39F5AC8E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95" w:type="dxa"/>
            <w:vAlign w:val="center"/>
          </w:tcPr>
          <w:p w14:paraId="4E1B0443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7D7F6EF4" w14:textId="71A894C0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134" w:type="dxa"/>
            <w:vAlign w:val="center"/>
          </w:tcPr>
          <w:p w14:paraId="1CD08712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06DA7DE8" w14:textId="6B5F79D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</w:tr>
      <w:tr w:rsidR="00E15F47" w:rsidRPr="00A20562" w14:paraId="79B9460D" w14:textId="77777777" w:rsidTr="00E15F47">
        <w:tc>
          <w:tcPr>
            <w:tcW w:w="1569" w:type="dxa"/>
            <w:shd w:val="clear" w:color="auto" w:fill="auto"/>
            <w:vAlign w:val="center"/>
            <w:hideMark/>
          </w:tcPr>
          <w:p w14:paraId="7A126235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uz-Cyrl-UZ"/>
              </w:rPr>
              <w:t>G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2E4E738E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  <w:t>0.74 (0.54-1.01)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2B3E26F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  <w:t>0.04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A02799E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6C006C33" w14:textId="0727F5DB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88" w:type="dxa"/>
            <w:shd w:val="clear" w:color="auto" w:fill="auto"/>
          </w:tcPr>
          <w:p w14:paraId="6743DD81" w14:textId="20E99842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0.23 (0.06-0.69)</w:t>
            </w:r>
          </w:p>
        </w:tc>
        <w:tc>
          <w:tcPr>
            <w:tcW w:w="1047" w:type="dxa"/>
            <w:shd w:val="clear" w:color="auto" w:fill="auto"/>
          </w:tcPr>
          <w:p w14:paraId="31959D2B" w14:textId="3C82D932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0.004</w:t>
            </w:r>
          </w:p>
        </w:tc>
        <w:tc>
          <w:tcPr>
            <w:tcW w:w="1295" w:type="dxa"/>
            <w:vAlign w:val="center"/>
          </w:tcPr>
          <w:p w14:paraId="53BB4566" w14:textId="48D2231E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  <w:t>0.28 (0.07-0.85)</w:t>
            </w:r>
          </w:p>
        </w:tc>
        <w:tc>
          <w:tcPr>
            <w:tcW w:w="1134" w:type="dxa"/>
            <w:vAlign w:val="center"/>
          </w:tcPr>
          <w:p w14:paraId="52623E88" w14:textId="71D911A4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0.015</w:t>
            </w:r>
          </w:p>
        </w:tc>
        <w:tc>
          <w:tcPr>
            <w:tcW w:w="1134" w:type="dxa"/>
            <w:vAlign w:val="center"/>
          </w:tcPr>
          <w:p w14:paraId="1E05D780" w14:textId="2F86A475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  <w:t>0.31 (0.08-0.96)</w:t>
            </w:r>
          </w:p>
        </w:tc>
        <w:tc>
          <w:tcPr>
            <w:tcW w:w="1134" w:type="dxa"/>
            <w:vAlign w:val="center"/>
          </w:tcPr>
          <w:p w14:paraId="00B6A3DF" w14:textId="0C38171C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0.03</w:t>
            </w:r>
          </w:p>
        </w:tc>
      </w:tr>
      <w:tr w:rsidR="00E15F47" w:rsidRPr="00A20562" w14:paraId="1DFC1E5A" w14:textId="77777777" w:rsidTr="00E15F47">
        <w:tc>
          <w:tcPr>
            <w:tcW w:w="1569" w:type="dxa"/>
            <w:shd w:val="clear" w:color="auto" w:fill="auto"/>
            <w:vAlign w:val="center"/>
            <w:hideMark/>
          </w:tcPr>
          <w:p w14:paraId="53C148B9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Cs/>
                <w:i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Dominant 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390FCB15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2DEEB15B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3916C9E6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3A4C4E3A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88" w:type="dxa"/>
            <w:shd w:val="clear" w:color="auto" w:fill="auto"/>
          </w:tcPr>
          <w:p w14:paraId="1C61E076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</w:tcPr>
          <w:p w14:paraId="71ECDD17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95" w:type="dxa"/>
            <w:vAlign w:val="center"/>
          </w:tcPr>
          <w:p w14:paraId="26EAAD79" w14:textId="5EDB3CC0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140DC703" w14:textId="1BB678B4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6F987F93" w14:textId="42415AE5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4863212A" w14:textId="6048E44C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</w:tr>
      <w:tr w:rsidR="00E15F47" w:rsidRPr="00A20562" w14:paraId="0945AD9D" w14:textId="77777777" w:rsidTr="00E15F47">
        <w:tc>
          <w:tcPr>
            <w:tcW w:w="1569" w:type="dxa"/>
            <w:shd w:val="clear" w:color="auto" w:fill="auto"/>
            <w:vAlign w:val="center"/>
            <w:hideMark/>
          </w:tcPr>
          <w:p w14:paraId="6C253138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69DE18F8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0870C407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91D0387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191D3AB8" w14:textId="230F9732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162752C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0935C1AD" w14:textId="02D31601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95" w:type="dxa"/>
            <w:vAlign w:val="center"/>
          </w:tcPr>
          <w:p w14:paraId="6E53AF29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1B73A345" w14:textId="676B2108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134" w:type="dxa"/>
            <w:vAlign w:val="center"/>
          </w:tcPr>
          <w:p w14:paraId="3E4B4CC8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69CD6FC4" w14:textId="13DF1F8D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</w:tr>
      <w:tr w:rsidR="00E15F47" w:rsidRPr="00A20562" w14:paraId="7E8E4B9D" w14:textId="77777777" w:rsidTr="00E15F47">
        <w:tc>
          <w:tcPr>
            <w:tcW w:w="1569" w:type="dxa"/>
            <w:shd w:val="clear" w:color="auto" w:fill="auto"/>
            <w:vAlign w:val="center"/>
            <w:hideMark/>
          </w:tcPr>
          <w:p w14:paraId="512219BB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+GG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2441EF88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108EEAA8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5CCF5FD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3305C546" w14:textId="28281B54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7F6DEA83" w14:textId="76FFD8BC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0.2 (0.04-0.74)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6CAACDC" w14:textId="502AA33A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0.0046</w:t>
            </w:r>
          </w:p>
        </w:tc>
        <w:tc>
          <w:tcPr>
            <w:tcW w:w="1295" w:type="dxa"/>
            <w:vAlign w:val="center"/>
          </w:tcPr>
          <w:p w14:paraId="185644C6" w14:textId="71CA306C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0.28 (0.06-1.02)</w:t>
            </w:r>
          </w:p>
        </w:tc>
        <w:tc>
          <w:tcPr>
            <w:tcW w:w="1134" w:type="dxa"/>
            <w:vAlign w:val="center"/>
          </w:tcPr>
          <w:p w14:paraId="40991308" w14:textId="3551CF56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0.027</w:t>
            </w:r>
          </w:p>
        </w:tc>
        <w:tc>
          <w:tcPr>
            <w:tcW w:w="1134" w:type="dxa"/>
            <w:vAlign w:val="center"/>
          </w:tcPr>
          <w:p w14:paraId="4B7BEF19" w14:textId="1E8BED16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0.25 (0.05-0.95)</w:t>
            </w:r>
          </w:p>
        </w:tc>
        <w:tc>
          <w:tcPr>
            <w:tcW w:w="1134" w:type="dxa"/>
            <w:vAlign w:val="center"/>
          </w:tcPr>
          <w:p w14:paraId="6C908013" w14:textId="6F9E02BC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0.019</w:t>
            </w:r>
          </w:p>
        </w:tc>
      </w:tr>
      <w:tr w:rsidR="00E15F47" w:rsidRPr="00A20562" w14:paraId="1EC5C968" w14:textId="77777777" w:rsidTr="00E15F47">
        <w:tc>
          <w:tcPr>
            <w:tcW w:w="1569" w:type="dxa"/>
            <w:shd w:val="clear" w:color="auto" w:fill="auto"/>
            <w:vAlign w:val="center"/>
            <w:hideMark/>
          </w:tcPr>
          <w:p w14:paraId="33F7C9D6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esessive 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4406DDB3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5673F664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9C0366A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1DF4636A" w14:textId="25AD27E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396AA5B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06123E87" w14:textId="0EC4CD74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95" w:type="dxa"/>
            <w:vAlign w:val="center"/>
          </w:tcPr>
          <w:p w14:paraId="04F56FE1" w14:textId="1BDBCBFA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56D1AC01" w14:textId="0ACD79F4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134" w:type="dxa"/>
            <w:vAlign w:val="center"/>
          </w:tcPr>
          <w:p w14:paraId="44C09514" w14:textId="07CC3E3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2B23FDA1" w14:textId="396EABFF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</w:tr>
      <w:tr w:rsidR="00E15F47" w:rsidRPr="00A20562" w14:paraId="2CFC500E" w14:textId="77777777" w:rsidTr="00E15F47">
        <w:tc>
          <w:tcPr>
            <w:tcW w:w="1569" w:type="dxa"/>
            <w:shd w:val="clear" w:color="auto" w:fill="auto"/>
            <w:vAlign w:val="center"/>
            <w:hideMark/>
          </w:tcPr>
          <w:p w14:paraId="24CC4BF0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uz-Cyrl-UZ"/>
              </w:rPr>
              <w:t>AA+AG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C89EFA8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62BBE615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D769C9A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2A62AC25" w14:textId="7EE0A035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672C602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1C2307E8" w14:textId="2F0A856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95" w:type="dxa"/>
            <w:vAlign w:val="center"/>
          </w:tcPr>
          <w:p w14:paraId="06F30635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3441D833" w14:textId="6E83374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134" w:type="dxa"/>
            <w:vAlign w:val="center"/>
          </w:tcPr>
          <w:p w14:paraId="5D0FF82A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48B042B7" w14:textId="234606D5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</w:tr>
      <w:tr w:rsidR="00E15F47" w:rsidRPr="00A20562" w14:paraId="10B4F419" w14:textId="77777777" w:rsidTr="00E15F47">
        <w:tc>
          <w:tcPr>
            <w:tcW w:w="1569" w:type="dxa"/>
            <w:shd w:val="clear" w:color="auto" w:fill="auto"/>
            <w:vAlign w:val="center"/>
            <w:hideMark/>
          </w:tcPr>
          <w:p w14:paraId="6698004D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uz-Cyrl-UZ"/>
              </w:rPr>
              <w:t>GG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7050744B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598A57C8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B567B49" w14:textId="0A6F028D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0.4 (0.15-0.98)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FC45B04" w14:textId="5FC180E9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val="uz-Cyrl-UZ" w:eastAsia="uz-Cyrl-UZ"/>
              </w:rPr>
              <w:t>0.029</w:t>
            </w:r>
          </w:p>
        </w:tc>
        <w:tc>
          <w:tcPr>
            <w:tcW w:w="1288" w:type="dxa"/>
            <w:shd w:val="clear" w:color="auto" w:fill="auto"/>
          </w:tcPr>
          <w:p w14:paraId="1AE46479" w14:textId="3DA26033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</w:pPr>
          </w:p>
        </w:tc>
        <w:tc>
          <w:tcPr>
            <w:tcW w:w="1047" w:type="dxa"/>
            <w:shd w:val="clear" w:color="auto" w:fill="auto"/>
          </w:tcPr>
          <w:p w14:paraId="46EF3C64" w14:textId="41AC84FA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eastAsia="uz-Cyrl-UZ"/>
              </w:rPr>
              <w:t>NA</w:t>
            </w:r>
          </w:p>
        </w:tc>
        <w:tc>
          <w:tcPr>
            <w:tcW w:w="1295" w:type="dxa"/>
            <w:vAlign w:val="center"/>
          </w:tcPr>
          <w:p w14:paraId="62EC9846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299AAE5E" w14:textId="7853DE52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A</w:t>
            </w:r>
          </w:p>
        </w:tc>
        <w:tc>
          <w:tcPr>
            <w:tcW w:w="1134" w:type="dxa"/>
            <w:vAlign w:val="center"/>
          </w:tcPr>
          <w:p w14:paraId="2E200612" w14:textId="77777777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134" w:type="dxa"/>
            <w:vAlign w:val="center"/>
          </w:tcPr>
          <w:p w14:paraId="1D95A3AD" w14:textId="3C53854C" w:rsidR="00E15F47" w:rsidRPr="00A20562" w:rsidRDefault="00E15F47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eastAsia="uz-Cyrl-UZ"/>
              </w:rPr>
              <w:t>NA</w:t>
            </w:r>
          </w:p>
        </w:tc>
      </w:tr>
    </w:tbl>
    <w:p w14:paraId="09052B2B" w14:textId="596303C0" w:rsidR="00663F56" w:rsidRPr="00A20562" w:rsidRDefault="00663F56" w:rsidP="00663F56">
      <w:pPr>
        <w:spacing w:before="120" w:after="120" w:line="360" w:lineRule="auto"/>
        <w:rPr>
          <w:rFonts w:ascii="Arial" w:hAnsi="Arial" w:cs="Arial"/>
          <w:i/>
        </w:rPr>
      </w:pPr>
      <w:r w:rsidRPr="00A20562">
        <w:rPr>
          <w:rFonts w:ascii="Arial" w:hAnsi="Arial" w:cs="Arial"/>
          <w:i/>
        </w:rPr>
        <w:t>P values were calculated by Chi-Squared test</w:t>
      </w:r>
      <w:r w:rsidR="00BC52A3" w:rsidRPr="00A20562">
        <w:rPr>
          <w:rFonts w:ascii="Arial" w:hAnsi="Arial" w:cs="Arial"/>
          <w:i/>
        </w:rPr>
        <w:t xml:space="preserve"> </w:t>
      </w:r>
    </w:p>
    <w:p w14:paraId="1E55BE7B" w14:textId="77777777" w:rsidR="00E15F47" w:rsidRPr="00A20562" w:rsidRDefault="00E15F47" w:rsidP="00663F56">
      <w:pPr>
        <w:spacing w:before="120" w:after="120" w:line="360" w:lineRule="auto"/>
        <w:rPr>
          <w:rFonts w:ascii="Arial" w:hAnsi="Arial" w:cs="Arial"/>
          <w:b/>
          <w:i/>
          <w:color w:val="000000"/>
        </w:rPr>
      </w:pPr>
    </w:p>
    <w:p w14:paraId="79398E32" w14:textId="77777777" w:rsidR="00E15F47" w:rsidRPr="00A20562" w:rsidRDefault="00E15F47" w:rsidP="00663F56">
      <w:pPr>
        <w:spacing w:before="120" w:after="120" w:line="360" w:lineRule="auto"/>
        <w:rPr>
          <w:rFonts w:ascii="Arial" w:hAnsi="Arial" w:cs="Arial"/>
          <w:b/>
          <w:i/>
          <w:color w:val="000000"/>
        </w:rPr>
      </w:pPr>
    </w:p>
    <w:p w14:paraId="19333850" w14:textId="77777777" w:rsidR="00E15F47" w:rsidRPr="00A20562" w:rsidRDefault="00E15F47" w:rsidP="00663F56">
      <w:pPr>
        <w:spacing w:before="120" w:after="120" w:line="360" w:lineRule="auto"/>
        <w:rPr>
          <w:rFonts w:ascii="Arial" w:hAnsi="Arial" w:cs="Arial"/>
          <w:b/>
          <w:i/>
          <w:color w:val="000000"/>
        </w:rPr>
      </w:pPr>
    </w:p>
    <w:p w14:paraId="018E67DE" w14:textId="77777777" w:rsidR="00E15F47" w:rsidRPr="00A20562" w:rsidRDefault="00E15F47" w:rsidP="00663F56">
      <w:pPr>
        <w:spacing w:before="120" w:after="120" w:line="360" w:lineRule="auto"/>
        <w:rPr>
          <w:rFonts w:ascii="Arial" w:hAnsi="Arial" w:cs="Arial"/>
          <w:b/>
          <w:i/>
          <w:color w:val="000000"/>
        </w:rPr>
      </w:pPr>
    </w:p>
    <w:p w14:paraId="7E4C9860" w14:textId="77777777" w:rsidR="00E15F47" w:rsidRPr="00A20562" w:rsidRDefault="00E15F47" w:rsidP="00663F56">
      <w:pPr>
        <w:spacing w:before="120" w:after="120" w:line="360" w:lineRule="auto"/>
        <w:rPr>
          <w:rFonts w:ascii="Arial" w:hAnsi="Arial" w:cs="Arial"/>
          <w:b/>
          <w:i/>
          <w:color w:val="000000"/>
        </w:rPr>
      </w:pPr>
    </w:p>
    <w:p w14:paraId="248B8EF2" w14:textId="77777777" w:rsidR="00E15F47" w:rsidRPr="00A20562" w:rsidRDefault="00E15F47" w:rsidP="00663F56">
      <w:pPr>
        <w:spacing w:before="120" w:after="120" w:line="360" w:lineRule="auto"/>
        <w:rPr>
          <w:rFonts w:ascii="Arial" w:hAnsi="Arial" w:cs="Arial"/>
          <w:b/>
          <w:i/>
          <w:color w:val="000000"/>
        </w:rPr>
      </w:pPr>
    </w:p>
    <w:p w14:paraId="6BE9A7A5" w14:textId="77777777" w:rsidR="00E15F47" w:rsidRPr="00A20562" w:rsidRDefault="00E15F47" w:rsidP="00663F56">
      <w:pPr>
        <w:spacing w:before="120" w:after="120" w:line="360" w:lineRule="auto"/>
        <w:rPr>
          <w:rFonts w:ascii="Arial" w:hAnsi="Arial" w:cs="Arial"/>
          <w:b/>
          <w:i/>
          <w:color w:val="000000"/>
        </w:rPr>
      </w:pPr>
    </w:p>
    <w:p w14:paraId="62678D8A" w14:textId="77777777" w:rsidR="00E15F47" w:rsidRPr="00A20562" w:rsidRDefault="00E15F47" w:rsidP="00663F56">
      <w:pPr>
        <w:spacing w:before="120" w:after="120" w:line="360" w:lineRule="auto"/>
        <w:rPr>
          <w:rFonts w:ascii="Arial" w:hAnsi="Arial" w:cs="Arial"/>
          <w:b/>
          <w:i/>
          <w:color w:val="000000"/>
        </w:rPr>
      </w:pPr>
    </w:p>
    <w:p w14:paraId="34E582E3" w14:textId="6703A5EA" w:rsidR="00EF66EE" w:rsidRPr="00A20562" w:rsidRDefault="00EF66EE" w:rsidP="00FE23A8">
      <w:pPr>
        <w:spacing w:before="120" w:after="120" w:line="360" w:lineRule="auto"/>
        <w:jc w:val="both"/>
        <w:rPr>
          <w:rFonts w:ascii="Arial" w:hAnsi="Arial" w:cs="Arial"/>
          <w:b/>
        </w:rPr>
      </w:pPr>
      <w:r w:rsidRPr="00A20562">
        <w:rPr>
          <w:rFonts w:ascii="Arial" w:hAnsi="Arial" w:cs="Arial"/>
          <w:b/>
          <w:color w:val="000000"/>
        </w:rPr>
        <w:lastRenderedPageBreak/>
        <w:t xml:space="preserve">Supplementary table </w:t>
      </w:r>
      <w:r w:rsidR="00E15F47" w:rsidRPr="00A20562">
        <w:rPr>
          <w:rFonts w:ascii="Arial" w:hAnsi="Arial" w:cs="Arial"/>
          <w:b/>
          <w:color w:val="000000"/>
        </w:rPr>
        <w:t>3</w:t>
      </w:r>
      <w:r w:rsidRPr="00A20562">
        <w:rPr>
          <w:rFonts w:ascii="Arial" w:hAnsi="Arial" w:cs="Arial"/>
          <w:b/>
          <w:color w:val="000000"/>
        </w:rPr>
        <w:t xml:space="preserve">: </w:t>
      </w:r>
      <w:r w:rsidRPr="00A20562">
        <w:rPr>
          <w:rFonts w:ascii="Arial" w:hAnsi="Arial" w:cs="Arial"/>
          <w:b/>
        </w:rPr>
        <w:t xml:space="preserve">Genotype and allele distribution of </w:t>
      </w:r>
      <w:r w:rsidRPr="00A20562">
        <w:rPr>
          <w:rFonts w:ascii="Arial" w:hAnsi="Arial" w:cs="Arial"/>
          <w:b/>
          <w:i/>
        </w:rPr>
        <w:t>CR2</w:t>
      </w:r>
      <w:r w:rsidRPr="00A20562">
        <w:rPr>
          <w:rFonts w:ascii="Arial" w:hAnsi="Arial" w:cs="Arial"/>
          <w:b/>
        </w:rPr>
        <w:t xml:space="preserve"> polymorphisms in dengue fever patients and healthy controls</w:t>
      </w:r>
    </w:p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1"/>
        <w:gridCol w:w="1820"/>
        <w:gridCol w:w="1701"/>
        <w:gridCol w:w="1417"/>
        <w:gridCol w:w="1560"/>
        <w:gridCol w:w="1984"/>
      </w:tblGrid>
      <w:tr w:rsidR="00896F19" w:rsidRPr="00A20562" w14:paraId="00DCC492" w14:textId="77777777" w:rsidTr="00CD65B4">
        <w:trPr>
          <w:trHeight w:val="336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180D9F4A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2" w:name="_Hlk136232913"/>
            <w:bookmarkEnd w:id="1"/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R2 posi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DA4A3D6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2E2D4D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8C8D4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WS</w:t>
            </w:r>
          </w:p>
        </w:tc>
        <w:tc>
          <w:tcPr>
            <w:tcW w:w="1560" w:type="dxa"/>
            <w:vAlign w:val="center"/>
          </w:tcPr>
          <w:p w14:paraId="06881D82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EE0CB1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lthy Controls</w:t>
            </w:r>
          </w:p>
        </w:tc>
      </w:tr>
      <w:tr w:rsidR="00896F19" w:rsidRPr="00A20562" w14:paraId="0F05F583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306DCEE3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s1048971 (G/A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7FA696A1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267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EDA4B9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54 (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D5239A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99 (%)</w:t>
            </w:r>
          </w:p>
        </w:tc>
        <w:tc>
          <w:tcPr>
            <w:tcW w:w="1560" w:type="dxa"/>
            <w:vAlign w:val="center"/>
          </w:tcPr>
          <w:p w14:paraId="5AC38EFB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4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B510A54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33 (%)</w:t>
            </w:r>
          </w:p>
        </w:tc>
      </w:tr>
      <w:tr w:rsidR="00896F19" w:rsidRPr="00A20562" w14:paraId="5306B47A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72A85085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E25E56B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(65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DF1150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 (6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A802ED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67.7)</w:t>
            </w:r>
          </w:p>
        </w:tc>
        <w:tc>
          <w:tcPr>
            <w:tcW w:w="1560" w:type="dxa"/>
            <w:vAlign w:val="center"/>
          </w:tcPr>
          <w:p w14:paraId="6E852845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66C7A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63.2)</w:t>
            </w:r>
          </w:p>
        </w:tc>
      </w:tr>
      <w:tr w:rsidR="00896F19" w:rsidRPr="00A20562" w14:paraId="5E3EA0EF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43467F7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295D015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28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5C57C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2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A1005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26.3)</w:t>
            </w:r>
          </w:p>
        </w:tc>
        <w:tc>
          <w:tcPr>
            <w:tcW w:w="1560" w:type="dxa"/>
            <w:vAlign w:val="center"/>
          </w:tcPr>
          <w:p w14:paraId="50978C55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EF7A95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33.1)</w:t>
            </w:r>
          </w:p>
        </w:tc>
      </w:tr>
      <w:tr w:rsidR="00896F19" w:rsidRPr="00A20562" w14:paraId="157F6AEB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23B0E5DD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46F1E7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6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F154A9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5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49BA86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.1)</w:t>
            </w:r>
          </w:p>
        </w:tc>
        <w:tc>
          <w:tcPr>
            <w:tcW w:w="1560" w:type="dxa"/>
            <w:vAlign w:val="center"/>
          </w:tcPr>
          <w:p w14:paraId="65858C6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694B6D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.8)</w:t>
            </w:r>
          </w:p>
        </w:tc>
      </w:tr>
      <w:tr w:rsidR="00896F19" w:rsidRPr="00A20562" w14:paraId="50980D35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54357670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H&amp;W equilibrium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20D81F4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3F2A41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1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44FDCB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  <w:tc>
          <w:tcPr>
            <w:tcW w:w="1560" w:type="dxa"/>
            <w:vAlign w:val="center"/>
          </w:tcPr>
          <w:p w14:paraId="0EC92A18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6089E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796</w:t>
            </w:r>
          </w:p>
        </w:tc>
      </w:tr>
      <w:tr w:rsidR="00896F19" w:rsidRPr="00A20562" w14:paraId="5014EEA2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743F885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45F3705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 (79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CE8F90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 (8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64B7F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 (80.1)</w:t>
            </w:r>
          </w:p>
        </w:tc>
        <w:tc>
          <w:tcPr>
            <w:tcW w:w="1560" w:type="dxa"/>
            <w:vAlign w:val="center"/>
          </w:tcPr>
          <w:p w14:paraId="4D6B2C3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64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8C152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 (79.7)</w:t>
            </w:r>
          </w:p>
        </w:tc>
      </w:tr>
      <w:tr w:rsidR="00896F19" w:rsidRPr="00A20562" w14:paraId="026693DC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4E1398CA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0D9525A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 (20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391FCA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19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853ABD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19.9)</w:t>
            </w:r>
          </w:p>
        </w:tc>
        <w:tc>
          <w:tcPr>
            <w:tcW w:w="1560" w:type="dxa"/>
            <w:vAlign w:val="center"/>
          </w:tcPr>
          <w:p w14:paraId="402B1A89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35.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A5C43F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20.3)</w:t>
            </w:r>
          </w:p>
        </w:tc>
      </w:tr>
      <w:tr w:rsidR="00896F19" w:rsidRPr="00A20562" w14:paraId="769ABB42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344312C6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7615 (G/A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0C340416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267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8D756B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54 (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DE50E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99 (%)</w:t>
            </w:r>
          </w:p>
        </w:tc>
        <w:tc>
          <w:tcPr>
            <w:tcW w:w="1560" w:type="dxa"/>
            <w:vAlign w:val="center"/>
          </w:tcPr>
          <w:p w14:paraId="36D28F40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4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6CE623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33 (%)</w:t>
            </w:r>
          </w:p>
        </w:tc>
      </w:tr>
      <w:tr w:rsidR="00896F19" w:rsidRPr="00A20562" w14:paraId="4E37ADF1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290EC6AB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6E852FB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 (75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C43E41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(7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94F9A3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73.7)</w:t>
            </w:r>
          </w:p>
        </w:tc>
        <w:tc>
          <w:tcPr>
            <w:tcW w:w="1560" w:type="dxa"/>
            <w:vAlign w:val="center"/>
          </w:tcPr>
          <w:p w14:paraId="1639BAA2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64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B9993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74.4)</w:t>
            </w:r>
          </w:p>
        </w:tc>
      </w:tr>
      <w:tr w:rsidR="00896F19" w:rsidRPr="00A20562" w14:paraId="63C42A59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4918E405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F07C1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22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D65EB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2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FD82AD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4.2)</w:t>
            </w:r>
          </w:p>
        </w:tc>
        <w:tc>
          <w:tcPr>
            <w:tcW w:w="1560" w:type="dxa"/>
            <w:vAlign w:val="center"/>
          </w:tcPr>
          <w:p w14:paraId="308B1704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8.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FECB25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23.3)</w:t>
            </w:r>
          </w:p>
        </w:tc>
      </w:tr>
      <w:tr w:rsidR="00896F19" w:rsidRPr="00A20562" w14:paraId="0970C4D3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7799855A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79DB28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D79194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F8CA1D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1560" w:type="dxa"/>
            <w:vAlign w:val="center"/>
          </w:tcPr>
          <w:p w14:paraId="7A6E6AD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068031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3)</w:t>
            </w:r>
          </w:p>
        </w:tc>
      </w:tr>
      <w:tr w:rsidR="00896F19" w:rsidRPr="00A20562" w14:paraId="0B0E5889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463B9138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H&amp;W equilibrium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63EDE84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4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B719A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5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720054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987</w:t>
            </w:r>
          </w:p>
        </w:tc>
        <w:tc>
          <w:tcPr>
            <w:tcW w:w="1560" w:type="dxa"/>
            <w:vAlign w:val="center"/>
          </w:tcPr>
          <w:p w14:paraId="2B83791F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CA7599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757</w:t>
            </w:r>
          </w:p>
        </w:tc>
      </w:tr>
      <w:tr w:rsidR="00896F19" w:rsidRPr="00A20562" w14:paraId="2CC92D0B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40672D40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13FD3E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 (86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B1351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 (8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4E639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 (85.9)</w:t>
            </w:r>
          </w:p>
        </w:tc>
        <w:tc>
          <w:tcPr>
            <w:tcW w:w="1560" w:type="dxa"/>
            <w:vAlign w:val="center"/>
          </w:tcPr>
          <w:p w14:paraId="1750309D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78.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65C1CF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 (86.1)</w:t>
            </w:r>
          </w:p>
        </w:tc>
      </w:tr>
      <w:tr w:rsidR="00896F19" w:rsidRPr="00A20562" w14:paraId="685753F5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3CD1C8CD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711371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13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7B464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449C63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14.1)</w:t>
            </w:r>
          </w:p>
        </w:tc>
        <w:tc>
          <w:tcPr>
            <w:tcW w:w="1560" w:type="dxa"/>
            <w:vAlign w:val="center"/>
          </w:tcPr>
          <w:p w14:paraId="41306672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1.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D6ED3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3.9)</w:t>
            </w:r>
          </w:p>
        </w:tc>
      </w:tr>
      <w:tr w:rsidR="00896F19" w:rsidRPr="00A20562" w14:paraId="6D21784E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793CDD4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s4308977 (T/C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2F02EA7B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267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EA2EF4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54 (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17F7F2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99 (%)</w:t>
            </w:r>
          </w:p>
        </w:tc>
        <w:tc>
          <w:tcPr>
            <w:tcW w:w="1560" w:type="dxa"/>
            <w:vAlign w:val="center"/>
          </w:tcPr>
          <w:p w14:paraId="7E8FC651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4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CB81599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33 (%)</w:t>
            </w:r>
          </w:p>
        </w:tc>
      </w:tr>
      <w:tr w:rsidR="00896F19" w:rsidRPr="00A20562" w14:paraId="0B5D4907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38112D91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60DD671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 (75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E85A75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(7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E31730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73.7)</w:t>
            </w:r>
          </w:p>
        </w:tc>
        <w:tc>
          <w:tcPr>
            <w:tcW w:w="1560" w:type="dxa"/>
            <w:vAlign w:val="center"/>
          </w:tcPr>
          <w:p w14:paraId="51FD80BA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64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4035D1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75.2)</w:t>
            </w:r>
          </w:p>
        </w:tc>
      </w:tr>
      <w:tr w:rsidR="00896F19" w:rsidRPr="00A20562" w14:paraId="06F8410A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14C74A91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C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C8458EB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22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540AB6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2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2BABB3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4.2)</w:t>
            </w:r>
          </w:p>
        </w:tc>
        <w:tc>
          <w:tcPr>
            <w:tcW w:w="1560" w:type="dxa"/>
            <w:vAlign w:val="center"/>
          </w:tcPr>
          <w:p w14:paraId="4966EC16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8.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7BDDCA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22.6)</w:t>
            </w:r>
          </w:p>
        </w:tc>
      </w:tr>
      <w:tr w:rsidR="00896F19" w:rsidRPr="00A20562" w14:paraId="0635B90B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7CE3C803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97D21D0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6F2D1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1E15F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1560" w:type="dxa"/>
            <w:vAlign w:val="center"/>
          </w:tcPr>
          <w:p w14:paraId="013E717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949570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3)</w:t>
            </w:r>
          </w:p>
        </w:tc>
      </w:tr>
      <w:tr w:rsidR="00896F19" w:rsidRPr="00A20562" w14:paraId="590426E0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56088149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H&amp;W equilibrium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F54A064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4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99F220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5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EA6848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987</w:t>
            </w:r>
          </w:p>
        </w:tc>
        <w:tc>
          <w:tcPr>
            <w:tcW w:w="1560" w:type="dxa"/>
            <w:vAlign w:val="center"/>
          </w:tcPr>
          <w:p w14:paraId="23AF3D8B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D8B77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676</w:t>
            </w:r>
          </w:p>
        </w:tc>
      </w:tr>
      <w:tr w:rsidR="00896F19" w:rsidRPr="00A20562" w14:paraId="54C74182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0F5451D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0D57A1B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 (86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BA2A1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 (8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ED6462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 (85.9)</w:t>
            </w:r>
          </w:p>
        </w:tc>
        <w:tc>
          <w:tcPr>
            <w:tcW w:w="1560" w:type="dxa"/>
            <w:vAlign w:val="center"/>
          </w:tcPr>
          <w:p w14:paraId="7630EDFF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78.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274D24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 (86.5)</w:t>
            </w:r>
          </w:p>
        </w:tc>
      </w:tr>
      <w:tr w:rsidR="00896F19" w:rsidRPr="00A20562" w14:paraId="72CCE67C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7B28F37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D11E563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13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9A0538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C711BB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14.1)</w:t>
            </w:r>
          </w:p>
        </w:tc>
        <w:tc>
          <w:tcPr>
            <w:tcW w:w="1560" w:type="dxa"/>
            <w:vAlign w:val="center"/>
          </w:tcPr>
          <w:p w14:paraId="75000B59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1.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C03C10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13.5)</w:t>
            </w:r>
          </w:p>
        </w:tc>
      </w:tr>
      <w:tr w:rsidR="00896F19" w:rsidRPr="00A20562" w14:paraId="4048270F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39B3177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s17616 (G/A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2698D461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267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184908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54 (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B68FC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99 (%)</w:t>
            </w:r>
          </w:p>
        </w:tc>
        <w:tc>
          <w:tcPr>
            <w:tcW w:w="1560" w:type="dxa"/>
            <w:vAlign w:val="center"/>
          </w:tcPr>
          <w:p w14:paraId="4CB7616C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4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2213DAF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33 (%)</w:t>
            </w:r>
          </w:p>
        </w:tc>
      </w:tr>
      <w:tr w:rsidR="00896F19" w:rsidRPr="00A20562" w14:paraId="091134E4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2B0F450A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GG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3D85B44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 (75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31EFE2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(7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CC8312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72 (72.7)</w:t>
            </w:r>
          </w:p>
        </w:tc>
        <w:tc>
          <w:tcPr>
            <w:tcW w:w="1560" w:type="dxa"/>
            <w:vAlign w:val="center"/>
          </w:tcPr>
          <w:p w14:paraId="4CCD3ECD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64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EF22A6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74.4)</w:t>
            </w:r>
          </w:p>
        </w:tc>
      </w:tr>
      <w:tr w:rsidR="00896F19" w:rsidRPr="00A20562" w14:paraId="0C121D94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7426C898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G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EEA7126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22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037115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2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1607E6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24 (24.2)</w:t>
            </w:r>
          </w:p>
        </w:tc>
        <w:tc>
          <w:tcPr>
            <w:tcW w:w="1560" w:type="dxa"/>
            <w:vAlign w:val="center"/>
          </w:tcPr>
          <w:p w14:paraId="5639D12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8.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19B3C4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23.3)</w:t>
            </w:r>
          </w:p>
        </w:tc>
      </w:tr>
      <w:tr w:rsidR="00896F19" w:rsidRPr="00A20562" w14:paraId="2314DE77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2E057329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A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21FC5CD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F412D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849220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3 (3.0)</w:t>
            </w:r>
          </w:p>
        </w:tc>
        <w:tc>
          <w:tcPr>
            <w:tcW w:w="1560" w:type="dxa"/>
            <w:vAlign w:val="center"/>
          </w:tcPr>
          <w:p w14:paraId="5DE68BB9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8B179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3)</w:t>
            </w:r>
          </w:p>
        </w:tc>
      </w:tr>
      <w:tr w:rsidR="00896F19" w:rsidRPr="00A20562" w14:paraId="0CDD4F6C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72A73034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A20562">
              <w:rPr>
                <w:rFonts w:ascii="Arial" w:eastAsia="Times New Roman" w:hAnsi="Arial" w:cs="Arial"/>
                <w:sz w:val="20"/>
                <w:szCs w:val="20"/>
              </w:rPr>
              <w:t xml:space="preserve"> for H&amp;W equilibrium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81F1FF3" w14:textId="429CEC11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2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1990E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5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D9EAA2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560" w:type="dxa"/>
            <w:vAlign w:val="center"/>
          </w:tcPr>
          <w:p w14:paraId="2B0AF92F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06399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0.757</w:t>
            </w:r>
          </w:p>
        </w:tc>
      </w:tr>
      <w:tr w:rsidR="00896F19" w:rsidRPr="00A20562" w14:paraId="20D9DDBA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213CA0BA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DEEC5C8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 (86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2644B3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 (8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2665F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 (84.8)</w:t>
            </w:r>
          </w:p>
        </w:tc>
        <w:tc>
          <w:tcPr>
            <w:tcW w:w="1560" w:type="dxa"/>
            <w:vAlign w:val="center"/>
          </w:tcPr>
          <w:p w14:paraId="13226D8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78.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D0A1BF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 (86.1)</w:t>
            </w:r>
          </w:p>
        </w:tc>
      </w:tr>
      <w:tr w:rsidR="00896F19" w:rsidRPr="00A20562" w14:paraId="54C76FD9" w14:textId="77777777" w:rsidTr="00CD65B4">
        <w:trPr>
          <w:trHeight w:val="255"/>
          <w:jc w:val="center"/>
        </w:trPr>
        <w:tc>
          <w:tcPr>
            <w:tcW w:w="1861" w:type="dxa"/>
            <w:shd w:val="clear" w:color="auto" w:fill="auto"/>
            <w:vAlign w:val="center"/>
            <w:hideMark/>
          </w:tcPr>
          <w:p w14:paraId="611BEB08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714702B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13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1FE86E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249064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15.2)</w:t>
            </w:r>
          </w:p>
        </w:tc>
        <w:tc>
          <w:tcPr>
            <w:tcW w:w="1560" w:type="dxa"/>
            <w:vAlign w:val="center"/>
          </w:tcPr>
          <w:p w14:paraId="72C40A4B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1.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CBC167" w14:textId="77777777" w:rsidR="00896F19" w:rsidRPr="00A20562" w:rsidRDefault="00896F19" w:rsidP="00BC52A3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5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3.9)</w:t>
            </w:r>
          </w:p>
        </w:tc>
      </w:tr>
      <w:bookmarkEnd w:id="2"/>
    </w:tbl>
    <w:p w14:paraId="25F72891" w14:textId="77777777" w:rsidR="00CD65B4" w:rsidRPr="00A20562" w:rsidRDefault="00CD65B4">
      <w:pPr>
        <w:spacing w:after="160" w:line="259" w:lineRule="auto"/>
        <w:rPr>
          <w:rFonts w:ascii="Arial" w:hAnsi="Arial" w:cs="Arial"/>
          <w:b/>
          <w:color w:val="000000"/>
        </w:rPr>
      </w:pPr>
      <w:r w:rsidRPr="00A20562">
        <w:rPr>
          <w:rFonts w:ascii="Arial" w:hAnsi="Arial" w:cs="Arial"/>
          <w:b/>
          <w:color w:val="000000"/>
        </w:rPr>
        <w:br w:type="page"/>
      </w:r>
    </w:p>
    <w:p w14:paraId="555582B3" w14:textId="72E3BDD9" w:rsidR="00896F19" w:rsidRPr="00A20562" w:rsidRDefault="00896F19" w:rsidP="00896F19">
      <w:pPr>
        <w:spacing w:before="120" w:after="120" w:line="360" w:lineRule="auto"/>
        <w:jc w:val="both"/>
        <w:rPr>
          <w:rFonts w:ascii="Arial" w:hAnsi="Arial" w:cs="Arial"/>
          <w:b/>
        </w:rPr>
      </w:pPr>
      <w:r w:rsidRPr="00A20562">
        <w:rPr>
          <w:rFonts w:ascii="Arial" w:hAnsi="Arial" w:cs="Arial"/>
          <w:b/>
          <w:color w:val="000000"/>
        </w:rPr>
        <w:lastRenderedPageBreak/>
        <w:t xml:space="preserve">Supplementary table </w:t>
      </w:r>
      <w:r w:rsidR="00152E45" w:rsidRPr="00A20562">
        <w:rPr>
          <w:rFonts w:ascii="Arial" w:hAnsi="Arial" w:cs="Arial"/>
          <w:b/>
          <w:color w:val="000000"/>
        </w:rPr>
        <w:t>4</w:t>
      </w:r>
      <w:r w:rsidRPr="00A20562">
        <w:rPr>
          <w:rFonts w:ascii="Arial" w:hAnsi="Arial" w:cs="Arial"/>
          <w:b/>
          <w:color w:val="000000"/>
        </w:rPr>
        <w:t xml:space="preserve">: </w:t>
      </w:r>
      <w:r w:rsidRPr="00A20562">
        <w:rPr>
          <w:rFonts w:ascii="Arial" w:hAnsi="Arial" w:cs="Arial"/>
          <w:b/>
        </w:rPr>
        <w:t xml:space="preserve">Association of </w:t>
      </w:r>
      <w:r w:rsidRPr="00A20562">
        <w:rPr>
          <w:rFonts w:ascii="Arial" w:hAnsi="Arial" w:cs="Arial"/>
          <w:b/>
          <w:i/>
        </w:rPr>
        <w:t>CR2</w:t>
      </w:r>
      <w:r w:rsidRPr="00A20562">
        <w:rPr>
          <w:rFonts w:ascii="Arial" w:hAnsi="Arial" w:cs="Arial"/>
          <w:b/>
        </w:rPr>
        <w:t xml:space="preserve"> polymorphisms with dengue fever in Vietnamese patients</w:t>
      </w: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8"/>
        <w:gridCol w:w="1418"/>
        <w:gridCol w:w="1276"/>
        <w:gridCol w:w="1275"/>
        <w:gridCol w:w="1276"/>
        <w:gridCol w:w="1418"/>
        <w:gridCol w:w="1403"/>
      </w:tblGrid>
      <w:tr w:rsidR="00152E45" w:rsidRPr="00A20562" w14:paraId="68E53EEC" w14:textId="420013D6" w:rsidTr="00152E45">
        <w:trPr>
          <w:jc w:val="center"/>
        </w:trPr>
        <w:tc>
          <w:tcPr>
            <w:tcW w:w="1568" w:type="dxa"/>
            <w:vMerge w:val="restart"/>
            <w:shd w:val="clear" w:color="auto" w:fill="auto"/>
            <w:vAlign w:val="center"/>
            <w:hideMark/>
          </w:tcPr>
          <w:p w14:paraId="03F124FB" w14:textId="0ADD144E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uz-Cyrl-UZ"/>
              </w:rPr>
              <w:t>CR</w:t>
            </w:r>
            <w:r w:rsidRPr="00A20562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  <w:t>2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 xml:space="preserve"> Polymorphisms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14:paraId="6A4CD01F" w14:textId="1DF3AC87" w:rsidR="00152E45" w:rsidRPr="00A20562" w:rsidRDefault="00152E45" w:rsidP="00E15F4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S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  <w:t>D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 xml:space="preserve"> vs. Healthy Controls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1FD92821" w14:textId="2921F07C" w:rsidR="00152E45" w:rsidRPr="00A20562" w:rsidRDefault="00152E45" w:rsidP="00E15F4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/>
                <w:b/>
                <w:bCs/>
                <w:sz w:val="18"/>
                <w:szCs w:val="18"/>
                <w:lang w:eastAsia="de-DE"/>
              </w:rPr>
              <w:t>DF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 xml:space="preserve"> vs. 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  <w:t>SD</w:t>
            </w:r>
          </w:p>
        </w:tc>
        <w:tc>
          <w:tcPr>
            <w:tcW w:w="2821" w:type="dxa"/>
            <w:gridSpan w:val="2"/>
          </w:tcPr>
          <w:p w14:paraId="3EA63DBC" w14:textId="16139992" w:rsidR="00152E45" w:rsidRPr="00A20562" w:rsidRDefault="00152E45" w:rsidP="00E15F4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/>
                <w:b/>
                <w:bCs/>
                <w:sz w:val="18"/>
                <w:szCs w:val="18"/>
                <w:lang w:eastAsia="de-DE"/>
              </w:rPr>
              <w:t>SD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 xml:space="preserve"> vs. 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  <w:t>DWS</w:t>
            </w:r>
          </w:p>
        </w:tc>
      </w:tr>
      <w:tr w:rsidR="00152E45" w:rsidRPr="00A20562" w14:paraId="46A1C286" w14:textId="39D94FDF" w:rsidTr="00152E45">
        <w:trPr>
          <w:jc w:val="center"/>
        </w:trPr>
        <w:tc>
          <w:tcPr>
            <w:tcW w:w="1568" w:type="dxa"/>
            <w:vMerge/>
            <w:vAlign w:val="center"/>
            <w:hideMark/>
          </w:tcPr>
          <w:p w14:paraId="3DABC1C5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45D2A63" w14:textId="112FEFE9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OR (95% CI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2FD961" w14:textId="7713818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  <w:t xml:space="preserve">P 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valu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B327AB" w14:textId="41170EA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OR (95% CI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05A542" w14:textId="2C99F8E8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  <w:t xml:space="preserve">P 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value</w:t>
            </w:r>
          </w:p>
        </w:tc>
        <w:tc>
          <w:tcPr>
            <w:tcW w:w="1418" w:type="dxa"/>
            <w:vAlign w:val="center"/>
          </w:tcPr>
          <w:p w14:paraId="0054CD68" w14:textId="29EEA6C3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OR (95% CI)</w:t>
            </w:r>
          </w:p>
        </w:tc>
        <w:tc>
          <w:tcPr>
            <w:tcW w:w="1403" w:type="dxa"/>
            <w:vAlign w:val="center"/>
          </w:tcPr>
          <w:p w14:paraId="5058B7C4" w14:textId="43804F72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  <w:t xml:space="preserve">P </w:t>
            </w:r>
            <w:r w:rsidRPr="00A20562"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  <w:t>value</w:t>
            </w:r>
          </w:p>
        </w:tc>
      </w:tr>
      <w:tr w:rsidR="00152E45" w:rsidRPr="00A20562" w14:paraId="75E2A2A0" w14:textId="245D82FC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46B057BC" w14:textId="41D1FC33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s1048971 (G/A)</w:t>
            </w:r>
          </w:p>
        </w:tc>
        <w:tc>
          <w:tcPr>
            <w:tcW w:w="1418" w:type="dxa"/>
            <w:shd w:val="clear" w:color="auto" w:fill="auto"/>
          </w:tcPr>
          <w:p w14:paraId="7F1353E8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</w:tcPr>
          <w:p w14:paraId="2386E844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5" w:type="dxa"/>
            <w:shd w:val="clear" w:color="auto" w:fill="auto"/>
          </w:tcPr>
          <w:p w14:paraId="0989425C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</w:tcPr>
          <w:p w14:paraId="71C38C19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18" w:type="dxa"/>
          </w:tcPr>
          <w:p w14:paraId="5DABF263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</w:tcPr>
          <w:p w14:paraId="287EA1BF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</w:tr>
      <w:tr w:rsidR="00152E45" w:rsidRPr="00A20562" w14:paraId="48532454" w14:textId="79DB4550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1285C498" w14:textId="35BE233A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363E62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203F909" w14:textId="425D079D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75BA63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87C6C4A" w14:textId="2C74A2A1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418" w:type="dxa"/>
          </w:tcPr>
          <w:p w14:paraId="08A23E08" w14:textId="7CE601E9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5332621E" w14:textId="118FC8A4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</w:tr>
      <w:tr w:rsidR="00152E45" w:rsidRPr="00A20562" w14:paraId="41B1E086" w14:textId="7996BE9D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38A5955D" w14:textId="50CDD9C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C2736A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8D28DC3" w14:textId="05F9D759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954D08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AB8E18F" w14:textId="5411005D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418" w:type="dxa"/>
          </w:tcPr>
          <w:p w14:paraId="25DF54CD" w14:textId="1EE446BA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03C4FDBD" w14:textId="2B47BFE3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</w:tr>
      <w:tr w:rsidR="00152E45" w:rsidRPr="00A20562" w14:paraId="1031B0F1" w14:textId="5D7FA20F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5FFF49A6" w14:textId="20A6EA42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A1C151" w14:textId="5CC7257B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5.6 (0.4-43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820536" w14:textId="5EF5C9B5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0.04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0ECFB5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543416C" w14:textId="7A99219B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418" w:type="dxa"/>
          </w:tcPr>
          <w:p w14:paraId="3884758D" w14:textId="28857115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</w:pPr>
          </w:p>
        </w:tc>
        <w:tc>
          <w:tcPr>
            <w:tcW w:w="1403" w:type="dxa"/>
            <w:vAlign w:val="center"/>
          </w:tcPr>
          <w:p w14:paraId="4C9E68A8" w14:textId="5FAB35B6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</w:tr>
      <w:tr w:rsidR="00152E45" w:rsidRPr="00A20562" w14:paraId="67EA0877" w14:textId="06DF9CB3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5D5DC5D2" w14:textId="4CC33F3D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uz-Cyrl-UZ"/>
              </w:rPr>
              <w:t>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3E3E6D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4EDC7CC" w14:textId="1647FF6C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169BAE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B5F0906" w14:textId="46387171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418" w:type="dxa"/>
          </w:tcPr>
          <w:p w14:paraId="4E8EA3C1" w14:textId="01E2F6E6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512D038C" w14:textId="7E64CC38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</w:tr>
      <w:tr w:rsidR="00152E45" w:rsidRPr="00A20562" w14:paraId="3A660FF8" w14:textId="76475FB4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1853A802" w14:textId="22E67F28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uz-Cyrl-UZ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5340C894" w14:textId="631E7D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2.2 (0.8-5.3)</w:t>
            </w:r>
          </w:p>
        </w:tc>
        <w:tc>
          <w:tcPr>
            <w:tcW w:w="1276" w:type="dxa"/>
            <w:shd w:val="clear" w:color="auto" w:fill="auto"/>
          </w:tcPr>
          <w:p w14:paraId="775BB4FF" w14:textId="23C03704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val="uz-Cyrl-UZ" w:eastAsia="uz-Cyrl-UZ"/>
              </w:rPr>
              <w:t>0.06</w:t>
            </w:r>
          </w:p>
        </w:tc>
        <w:tc>
          <w:tcPr>
            <w:tcW w:w="1275" w:type="dxa"/>
            <w:shd w:val="clear" w:color="auto" w:fill="auto"/>
          </w:tcPr>
          <w:p w14:paraId="143B95AC" w14:textId="7BFB8E2E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2.2 (0.9-5.4)</w:t>
            </w:r>
          </w:p>
        </w:tc>
        <w:tc>
          <w:tcPr>
            <w:tcW w:w="1276" w:type="dxa"/>
            <w:shd w:val="clear" w:color="auto" w:fill="auto"/>
          </w:tcPr>
          <w:p w14:paraId="4CE9A4DA" w14:textId="7C8A7511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val="uz-Cyrl-UZ" w:eastAsia="uz-Cyrl-UZ"/>
              </w:rPr>
              <w:t>0.048</w:t>
            </w:r>
          </w:p>
        </w:tc>
        <w:tc>
          <w:tcPr>
            <w:tcW w:w="1418" w:type="dxa"/>
          </w:tcPr>
          <w:p w14:paraId="2F27B2D5" w14:textId="66B9FED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eastAsia="uz-Cyrl-UZ"/>
              </w:rPr>
              <w:t>2.3 (0.9-5.8)</w:t>
            </w:r>
          </w:p>
        </w:tc>
        <w:tc>
          <w:tcPr>
            <w:tcW w:w="1403" w:type="dxa"/>
          </w:tcPr>
          <w:p w14:paraId="21045E36" w14:textId="08726D14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sz w:val="18"/>
                <w:szCs w:val="18"/>
                <w:lang w:val="uz-Cyrl-UZ" w:eastAsia="uz-Cyrl-UZ"/>
              </w:rPr>
              <w:t>0.045</w:t>
            </w:r>
          </w:p>
        </w:tc>
      </w:tr>
      <w:tr w:rsidR="00152E45" w:rsidRPr="00A20562" w14:paraId="47A82FE0" w14:textId="310203C5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787F6F96" w14:textId="36FE2BE8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7615 (G/A)</w:t>
            </w:r>
          </w:p>
        </w:tc>
        <w:tc>
          <w:tcPr>
            <w:tcW w:w="1418" w:type="dxa"/>
            <w:shd w:val="clear" w:color="auto" w:fill="auto"/>
          </w:tcPr>
          <w:p w14:paraId="14987D8D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</w:tcPr>
          <w:p w14:paraId="3915408C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5" w:type="dxa"/>
            <w:shd w:val="clear" w:color="auto" w:fill="auto"/>
          </w:tcPr>
          <w:p w14:paraId="7F5A08C8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</w:tcPr>
          <w:p w14:paraId="3C0FDD43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18" w:type="dxa"/>
          </w:tcPr>
          <w:p w14:paraId="52C452A9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</w:tcPr>
          <w:p w14:paraId="50A409AA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</w:tr>
      <w:tr w:rsidR="00152E45" w:rsidRPr="00A20562" w14:paraId="1B442F36" w14:textId="1DDBB9EF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1A418ABB" w14:textId="724680C8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489F48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9134C9F" w14:textId="200B66CD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6F43D4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B8A1494" w14:textId="28CF4C1E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418" w:type="dxa"/>
            <w:vAlign w:val="center"/>
          </w:tcPr>
          <w:p w14:paraId="4D86B816" w14:textId="7B2677CB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445101A7" w14:textId="33A7E90D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</w:tr>
      <w:tr w:rsidR="00152E45" w:rsidRPr="00A20562" w14:paraId="332E0FAE" w14:textId="78E4E338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21D3DBFF" w14:textId="1C4711C8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23E387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BDC8F2D" w14:textId="707391D9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6DA916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4FC6EA9" w14:textId="4BA45C82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418" w:type="dxa"/>
            <w:vAlign w:val="center"/>
          </w:tcPr>
          <w:p w14:paraId="47C43289" w14:textId="0DCEA754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4CD3931A" w14:textId="7B7DB752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</w:tr>
      <w:tr w:rsidR="00152E45" w:rsidRPr="00A20562" w14:paraId="481CF9D2" w14:textId="214D0C33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091C483A" w14:textId="2A34565C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EF43ED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E0DB10A" w14:textId="1CAF27B2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4DB395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EF4B00" w14:textId="20EECBAA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418" w:type="dxa"/>
            <w:vAlign w:val="center"/>
          </w:tcPr>
          <w:p w14:paraId="1EE4B36D" w14:textId="4BF60061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46C42A00" w14:textId="0407EA70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</w:tr>
      <w:tr w:rsidR="00152E45" w:rsidRPr="00A20562" w14:paraId="6488382D" w14:textId="690C8D18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1AA8B752" w14:textId="0B95F8AD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uz-Cyrl-UZ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D02B57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F1B70D6" w14:textId="0692A6DE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C49F7B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426EE14" w14:textId="3EB98E93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418" w:type="dxa"/>
            <w:vAlign w:val="center"/>
          </w:tcPr>
          <w:p w14:paraId="0DFB50F7" w14:textId="3779724A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7D5DCA33" w14:textId="6F9F669B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</w:tr>
      <w:tr w:rsidR="00152E45" w:rsidRPr="00A20562" w14:paraId="2FE9B49A" w14:textId="0D8A063C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58DFF80E" w14:textId="0F0EFEED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uz-Cyrl-UZ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50DB9E45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</w:tcPr>
          <w:p w14:paraId="14539363" w14:textId="431845E6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6549FA08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</w:tcPr>
          <w:p w14:paraId="6209E02B" w14:textId="513033E8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418" w:type="dxa"/>
          </w:tcPr>
          <w:p w14:paraId="6513A243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</w:tcPr>
          <w:p w14:paraId="3D44CF7D" w14:textId="41441ED4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 xml:space="preserve">NS </w:t>
            </w:r>
          </w:p>
        </w:tc>
      </w:tr>
      <w:tr w:rsidR="00152E45" w:rsidRPr="00A20562" w14:paraId="772B5B92" w14:textId="43094B1C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33C24FC3" w14:textId="45CF0BE5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s4308977 (T/C)</w:t>
            </w:r>
          </w:p>
        </w:tc>
        <w:tc>
          <w:tcPr>
            <w:tcW w:w="1418" w:type="dxa"/>
            <w:shd w:val="clear" w:color="auto" w:fill="auto"/>
          </w:tcPr>
          <w:p w14:paraId="3AF6AD1F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</w:tcPr>
          <w:p w14:paraId="245C4F09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5" w:type="dxa"/>
            <w:shd w:val="clear" w:color="auto" w:fill="auto"/>
          </w:tcPr>
          <w:p w14:paraId="0450DEC5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</w:tcPr>
          <w:p w14:paraId="2D7EDE85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18" w:type="dxa"/>
          </w:tcPr>
          <w:p w14:paraId="7D1161BB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</w:tcPr>
          <w:p w14:paraId="1EDF4157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</w:tr>
      <w:tr w:rsidR="00152E45" w:rsidRPr="00A20562" w14:paraId="151D3AAF" w14:textId="54AEC3F1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5564E646" w14:textId="5C7A987B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18" w:type="dxa"/>
            <w:shd w:val="clear" w:color="auto" w:fill="auto"/>
          </w:tcPr>
          <w:p w14:paraId="055FBC67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4CB7F61" w14:textId="153E6BB0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75" w:type="dxa"/>
            <w:shd w:val="clear" w:color="auto" w:fill="auto"/>
          </w:tcPr>
          <w:p w14:paraId="4DE27C69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4CBAFA0" w14:textId="6D5F72CB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418" w:type="dxa"/>
          </w:tcPr>
          <w:p w14:paraId="57370CD9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75F4C874" w14:textId="01C3D66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</w:tr>
      <w:tr w:rsidR="00152E45" w:rsidRPr="00A20562" w14:paraId="16AC6831" w14:textId="077B19A4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1D610FD6" w14:textId="224273DC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C</w:t>
            </w:r>
          </w:p>
        </w:tc>
        <w:tc>
          <w:tcPr>
            <w:tcW w:w="1418" w:type="dxa"/>
            <w:shd w:val="clear" w:color="auto" w:fill="auto"/>
            <w:noWrap/>
          </w:tcPr>
          <w:p w14:paraId="7AD16B3E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F0C3650" w14:textId="16B5FE54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</w:tcPr>
          <w:p w14:paraId="228C8098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32DFF6B" w14:textId="5104DC3F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418" w:type="dxa"/>
          </w:tcPr>
          <w:p w14:paraId="05BC35F5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206EA603" w14:textId="42824AE2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</w:tr>
      <w:tr w:rsidR="00152E45" w:rsidRPr="00A20562" w14:paraId="69291630" w14:textId="6F1A320F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6F25DBBE" w14:textId="07C33B3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18" w:type="dxa"/>
            <w:shd w:val="clear" w:color="auto" w:fill="auto"/>
          </w:tcPr>
          <w:p w14:paraId="7357B4C5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BEDAF0" w14:textId="5EEAA99E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62E1D5EB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D88313" w14:textId="1B7FA376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418" w:type="dxa"/>
          </w:tcPr>
          <w:p w14:paraId="6703CD6D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17ECCE34" w14:textId="0AAE93CD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</w:tr>
      <w:tr w:rsidR="00152E45" w:rsidRPr="00A20562" w14:paraId="6E473BB5" w14:textId="0BD247D5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684528AB" w14:textId="0DD0D766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uz-Cyrl-UZ"/>
              </w:rPr>
              <w:t>T</w:t>
            </w:r>
          </w:p>
        </w:tc>
        <w:tc>
          <w:tcPr>
            <w:tcW w:w="1418" w:type="dxa"/>
            <w:shd w:val="clear" w:color="auto" w:fill="auto"/>
          </w:tcPr>
          <w:p w14:paraId="15EB304A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AA8569A" w14:textId="6B79E8B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75" w:type="dxa"/>
            <w:shd w:val="clear" w:color="auto" w:fill="auto"/>
          </w:tcPr>
          <w:p w14:paraId="270F5C57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3563BF7" w14:textId="6668E035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418" w:type="dxa"/>
          </w:tcPr>
          <w:p w14:paraId="4D2FF5B5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43F1EC0F" w14:textId="606E4F0F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</w:tr>
      <w:tr w:rsidR="00152E45" w:rsidRPr="00A20562" w14:paraId="32CB5DC0" w14:textId="203817A4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3DCA8BCF" w14:textId="0F80EA63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uz-Cyrl-UZ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</w:tcPr>
          <w:p w14:paraId="2C3AB7AC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</w:tcPr>
          <w:p w14:paraId="63A4FE53" w14:textId="3EE197E9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</w:tcPr>
          <w:p w14:paraId="4BBDA2DF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</w:tcPr>
          <w:p w14:paraId="451E345B" w14:textId="02DBCB51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418" w:type="dxa"/>
          </w:tcPr>
          <w:p w14:paraId="32E0476E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</w:tcPr>
          <w:p w14:paraId="6121193B" w14:textId="4513A63C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</w:tr>
      <w:tr w:rsidR="00152E45" w:rsidRPr="00A20562" w14:paraId="6314B0DF" w14:textId="03F4BCE5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3ED86EA9" w14:textId="104C8BC5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s17616 (G/A)</w:t>
            </w:r>
          </w:p>
        </w:tc>
        <w:tc>
          <w:tcPr>
            <w:tcW w:w="1418" w:type="dxa"/>
            <w:shd w:val="clear" w:color="auto" w:fill="auto"/>
          </w:tcPr>
          <w:p w14:paraId="046D1191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</w:tcPr>
          <w:p w14:paraId="6747A903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5" w:type="dxa"/>
            <w:shd w:val="clear" w:color="auto" w:fill="auto"/>
          </w:tcPr>
          <w:p w14:paraId="432BC0EA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</w:tcPr>
          <w:p w14:paraId="0094AF46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18" w:type="dxa"/>
          </w:tcPr>
          <w:p w14:paraId="0639DFE1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</w:tcPr>
          <w:p w14:paraId="754E631F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</w:tr>
      <w:tr w:rsidR="00152E45" w:rsidRPr="00A20562" w14:paraId="20F53D73" w14:textId="5596862C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2BD24DCE" w14:textId="40823BF4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GG</w:t>
            </w:r>
          </w:p>
        </w:tc>
        <w:tc>
          <w:tcPr>
            <w:tcW w:w="1418" w:type="dxa"/>
            <w:shd w:val="clear" w:color="auto" w:fill="auto"/>
          </w:tcPr>
          <w:p w14:paraId="5A489050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CD53570" w14:textId="6F8DA0FB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75" w:type="dxa"/>
            <w:shd w:val="clear" w:color="auto" w:fill="auto"/>
          </w:tcPr>
          <w:p w14:paraId="0A6FE481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19DE20A" w14:textId="1DDD346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418" w:type="dxa"/>
          </w:tcPr>
          <w:p w14:paraId="651B7963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6A0CBC67" w14:textId="4A300D6A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</w:tr>
      <w:tr w:rsidR="00152E45" w:rsidRPr="00A20562" w14:paraId="4BB608B8" w14:textId="58835FA7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7B4337DF" w14:textId="23BAA88E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GA</w:t>
            </w:r>
          </w:p>
        </w:tc>
        <w:tc>
          <w:tcPr>
            <w:tcW w:w="1418" w:type="dxa"/>
            <w:shd w:val="clear" w:color="auto" w:fill="auto"/>
          </w:tcPr>
          <w:p w14:paraId="6168A073" w14:textId="5D5E2A88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E03BEA" w14:textId="2765A722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06673536" w14:textId="1111FD8C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0710ABF" w14:textId="307F659D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418" w:type="dxa"/>
          </w:tcPr>
          <w:p w14:paraId="1BC4542D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55DE137E" w14:textId="226A042A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</w:tr>
      <w:tr w:rsidR="00152E45" w:rsidRPr="00A20562" w14:paraId="5B1168F4" w14:textId="3E1AD673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217951B0" w14:textId="37479714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20"/>
                <w:szCs w:val="20"/>
              </w:rPr>
              <w:t>AA</w:t>
            </w:r>
          </w:p>
        </w:tc>
        <w:tc>
          <w:tcPr>
            <w:tcW w:w="1418" w:type="dxa"/>
            <w:shd w:val="clear" w:color="auto" w:fill="auto"/>
          </w:tcPr>
          <w:p w14:paraId="2E131BD7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E1FC692" w14:textId="01C99733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1411A31D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3AB3B5F" w14:textId="582E87B6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418" w:type="dxa"/>
          </w:tcPr>
          <w:p w14:paraId="3BF0233F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0684F105" w14:textId="0C1943C3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</w:tr>
      <w:tr w:rsidR="00152E45" w:rsidRPr="00A20562" w14:paraId="66BC6B66" w14:textId="55DCC747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45F43062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  <w:t>G</w:t>
            </w:r>
          </w:p>
        </w:tc>
        <w:tc>
          <w:tcPr>
            <w:tcW w:w="1418" w:type="dxa"/>
            <w:shd w:val="clear" w:color="auto" w:fill="auto"/>
          </w:tcPr>
          <w:p w14:paraId="1B9BC68B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21C79A5" w14:textId="2DBA3CD2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275" w:type="dxa"/>
            <w:shd w:val="clear" w:color="auto" w:fill="auto"/>
          </w:tcPr>
          <w:p w14:paraId="59737CCA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E874705" w14:textId="40493FDF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  <w:tc>
          <w:tcPr>
            <w:tcW w:w="1418" w:type="dxa"/>
          </w:tcPr>
          <w:p w14:paraId="02F8FC4D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24F3B705" w14:textId="5524120C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Reference</w:t>
            </w:r>
          </w:p>
        </w:tc>
      </w:tr>
      <w:tr w:rsidR="00152E45" w:rsidRPr="00A20562" w14:paraId="12C7F37E" w14:textId="517FEBBE" w:rsidTr="00152E45">
        <w:trPr>
          <w:jc w:val="center"/>
        </w:trPr>
        <w:tc>
          <w:tcPr>
            <w:tcW w:w="1568" w:type="dxa"/>
            <w:shd w:val="clear" w:color="auto" w:fill="auto"/>
            <w:vAlign w:val="center"/>
            <w:hideMark/>
          </w:tcPr>
          <w:p w14:paraId="65710710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uz-Cyrl-UZ" w:eastAsia="uz-Cyrl-UZ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66849BE2" w14:textId="00928C03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85D1D7F" w14:textId="5CBC0E18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7741564B" w14:textId="7A38AF03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0986E30" w14:textId="63D52D80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  <w:tc>
          <w:tcPr>
            <w:tcW w:w="1418" w:type="dxa"/>
          </w:tcPr>
          <w:p w14:paraId="691AF511" w14:textId="77777777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</w:p>
        </w:tc>
        <w:tc>
          <w:tcPr>
            <w:tcW w:w="1403" w:type="dxa"/>
            <w:vAlign w:val="center"/>
          </w:tcPr>
          <w:p w14:paraId="4A386943" w14:textId="043F6ADC" w:rsidR="00152E45" w:rsidRPr="00A20562" w:rsidRDefault="00152E45" w:rsidP="00E15F4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uz-Cyrl-UZ" w:eastAsia="uz-Cyrl-UZ"/>
              </w:rPr>
            </w:pPr>
            <w:r w:rsidRPr="00A20562">
              <w:rPr>
                <w:rFonts w:ascii="Arial" w:eastAsia="Times New Roman" w:hAnsi="Arial" w:cs="Arial"/>
                <w:sz w:val="18"/>
                <w:szCs w:val="18"/>
                <w:lang w:val="uz-Cyrl-UZ" w:eastAsia="uz-Cyrl-UZ"/>
              </w:rPr>
              <w:t>NS</w:t>
            </w:r>
          </w:p>
        </w:tc>
      </w:tr>
    </w:tbl>
    <w:p w14:paraId="2229C2A7" w14:textId="1073CE08" w:rsidR="00403DF4" w:rsidRPr="00A20562" w:rsidRDefault="00417267" w:rsidP="00403DF4">
      <w:pPr>
        <w:spacing w:before="120" w:after="120" w:line="360" w:lineRule="auto"/>
        <w:rPr>
          <w:rFonts w:ascii="Arial" w:hAnsi="Arial" w:cs="Arial"/>
          <w:b/>
          <w:i/>
          <w:color w:val="000000"/>
        </w:rPr>
      </w:pPr>
      <w:r w:rsidRPr="00A20562">
        <w:rPr>
          <w:rFonts w:ascii="Arial" w:hAnsi="Arial" w:cs="Arial"/>
          <w:i/>
        </w:rPr>
        <w:t xml:space="preserve">P values were calculated by </w:t>
      </w:r>
      <w:r w:rsidR="009808E7" w:rsidRPr="00A20562">
        <w:rPr>
          <w:rFonts w:ascii="Arial" w:hAnsi="Arial" w:cs="Arial"/>
          <w:i/>
        </w:rPr>
        <w:t>Chi-Squared</w:t>
      </w:r>
      <w:r w:rsidRPr="00A20562">
        <w:rPr>
          <w:rFonts w:ascii="Arial" w:hAnsi="Arial" w:cs="Arial"/>
          <w:i/>
        </w:rPr>
        <w:t xml:space="preserve"> test</w:t>
      </w:r>
    </w:p>
    <w:p w14:paraId="74B7EE65" w14:textId="4F419AEB" w:rsidR="00417267" w:rsidRPr="00A20562" w:rsidRDefault="00417267" w:rsidP="00403DF4">
      <w:pPr>
        <w:spacing w:before="120" w:after="120" w:line="360" w:lineRule="auto"/>
        <w:rPr>
          <w:rFonts w:ascii="Arial" w:hAnsi="Arial" w:cs="Arial"/>
          <w:b/>
          <w:color w:val="000000"/>
        </w:rPr>
      </w:pPr>
    </w:p>
    <w:p w14:paraId="0AB9A121" w14:textId="0E673340" w:rsidR="00417267" w:rsidRPr="00A20562" w:rsidRDefault="00417267" w:rsidP="00403DF4">
      <w:pPr>
        <w:spacing w:before="120" w:after="120" w:line="360" w:lineRule="auto"/>
        <w:rPr>
          <w:rFonts w:ascii="Arial" w:hAnsi="Arial" w:cs="Arial"/>
          <w:b/>
          <w:color w:val="000000"/>
        </w:rPr>
      </w:pPr>
    </w:p>
    <w:p w14:paraId="2825E3EF" w14:textId="50A61ED1" w:rsidR="00417267" w:rsidRPr="00A20562" w:rsidRDefault="00417267" w:rsidP="00403DF4">
      <w:pPr>
        <w:spacing w:before="120" w:after="120" w:line="360" w:lineRule="auto"/>
        <w:rPr>
          <w:rFonts w:ascii="Arial" w:hAnsi="Arial" w:cs="Arial"/>
          <w:b/>
          <w:color w:val="000000"/>
        </w:rPr>
      </w:pPr>
    </w:p>
    <w:p w14:paraId="0AD25648" w14:textId="77777777" w:rsidR="00896F19" w:rsidRPr="00A20562" w:rsidRDefault="00896F19">
      <w:pPr>
        <w:spacing w:after="160" w:line="259" w:lineRule="auto"/>
        <w:rPr>
          <w:rFonts w:ascii="Arial" w:hAnsi="Arial" w:cs="Arial"/>
          <w:b/>
          <w:color w:val="000000"/>
        </w:rPr>
      </w:pPr>
      <w:r w:rsidRPr="00A20562">
        <w:rPr>
          <w:rFonts w:ascii="Arial" w:hAnsi="Arial" w:cs="Arial"/>
          <w:b/>
          <w:color w:val="000000"/>
        </w:rPr>
        <w:br w:type="page"/>
      </w:r>
    </w:p>
    <w:p w14:paraId="4CED5282" w14:textId="10B83787" w:rsidR="00403DF4" w:rsidRPr="00A20562" w:rsidRDefault="00403DF4" w:rsidP="00152E45">
      <w:pPr>
        <w:spacing w:after="160" w:line="259" w:lineRule="auto"/>
        <w:rPr>
          <w:rFonts w:ascii="Arial" w:hAnsi="Arial" w:cs="Arial"/>
          <w:b/>
        </w:rPr>
      </w:pPr>
      <w:r w:rsidRPr="00A20562">
        <w:rPr>
          <w:rFonts w:ascii="Arial" w:hAnsi="Arial" w:cs="Arial"/>
          <w:b/>
          <w:color w:val="000000"/>
        </w:rPr>
        <w:lastRenderedPageBreak/>
        <w:t xml:space="preserve">Supplementary table </w:t>
      </w:r>
      <w:r w:rsidR="005D647D" w:rsidRPr="00A20562">
        <w:rPr>
          <w:rFonts w:ascii="Arial" w:hAnsi="Arial" w:cs="Arial"/>
          <w:b/>
          <w:color w:val="000000"/>
        </w:rPr>
        <w:t>5</w:t>
      </w:r>
      <w:r w:rsidRPr="00A20562">
        <w:rPr>
          <w:rFonts w:ascii="Arial" w:hAnsi="Arial" w:cs="Arial"/>
          <w:b/>
          <w:color w:val="000000"/>
        </w:rPr>
        <w:t xml:space="preserve">: </w:t>
      </w:r>
      <w:r w:rsidRPr="00A20562">
        <w:rPr>
          <w:rFonts w:ascii="Arial" w:hAnsi="Arial" w:cs="Arial"/>
          <w:b/>
        </w:rPr>
        <w:t xml:space="preserve">Distribution of </w:t>
      </w:r>
      <w:r w:rsidR="0083610F" w:rsidRPr="00A20562">
        <w:rPr>
          <w:rFonts w:ascii="Arial" w:hAnsi="Arial" w:cs="Arial"/>
          <w:b/>
          <w:i/>
        </w:rPr>
        <w:t>CR</w:t>
      </w:r>
      <w:r w:rsidRPr="00A20562">
        <w:rPr>
          <w:rFonts w:ascii="Arial" w:hAnsi="Arial" w:cs="Arial"/>
          <w:b/>
          <w:i/>
        </w:rPr>
        <w:t xml:space="preserve">2 </w:t>
      </w:r>
      <w:r w:rsidRPr="00A20562">
        <w:rPr>
          <w:rFonts w:ascii="Arial" w:hAnsi="Arial" w:cs="Arial"/>
          <w:b/>
        </w:rPr>
        <w:t xml:space="preserve">haplotypes in dengue fever patients and healthy controls based on </w:t>
      </w:r>
      <w:r w:rsidR="0083610F" w:rsidRPr="00A20562">
        <w:rPr>
          <w:rFonts w:ascii="Arial" w:hAnsi="Arial" w:cs="Arial"/>
          <w:b/>
        </w:rPr>
        <w:t>4</w:t>
      </w:r>
      <w:r w:rsidRPr="00A20562">
        <w:rPr>
          <w:rFonts w:ascii="Arial" w:hAnsi="Arial" w:cs="Arial"/>
          <w:b/>
        </w:rPr>
        <w:t xml:space="preserve"> SNPs</w:t>
      </w:r>
    </w:p>
    <w:tbl>
      <w:tblPr>
        <w:tblW w:w="9184" w:type="dxa"/>
        <w:tblInd w:w="1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388"/>
        <w:gridCol w:w="1276"/>
        <w:gridCol w:w="1559"/>
        <w:gridCol w:w="1559"/>
      </w:tblGrid>
      <w:tr w:rsidR="00D606FA" w:rsidRPr="00A20562" w14:paraId="448DA760" w14:textId="77777777" w:rsidTr="00896F19">
        <w:trPr>
          <w:trHeight w:val="300"/>
        </w:trPr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478335D8" w14:textId="7814437E" w:rsidR="00D606FA" w:rsidRPr="00A20562" w:rsidRDefault="00896F19" w:rsidP="005344C9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 xml:space="preserve">CR2 </w:t>
            </w:r>
            <w:r w:rsidR="00D606FA" w:rsidRPr="00A20562">
              <w:rPr>
                <w:rFonts w:ascii="Arial" w:eastAsia="Times New Roman" w:hAnsi="Arial" w:cs="Arial"/>
                <w:b/>
                <w:bCs/>
              </w:rPr>
              <w:t xml:space="preserve">Haplotyp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B57989" w14:textId="77777777" w:rsidR="00D606FA" w:rsidRPr="00A20562" w:rsidRDefault="00D606FA" w:rsidP="0019744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0562">
              <w:rPr>
                <w:rFonts w:ascii="Arial" w:eastAsia="Times New Roman" w:hAnsi="Arial" w:cs="Arial"/>
                <w:b/>
                <w:bCs/>
                <w:color w:val="000000"/>
              </w:rPr>
              <w:t>All Patients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40043CFC" w14:textId="7326EC40" w:rsidR="00D606FA" w:rsidRPr="00A20562" w:rsidRDefault="00D606FA" w:rsidP="0019744A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D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A45C92" w14:textId="77777777" w:rsidR="00D606FA" w:rsidRPr="00A20562" w:rsidRDefault="00D606FA" w:rsidP="0019744A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DWS</w:t>
            </w:r>
          </w:p>
        </w:tc>
        <w:tc>
          <w:tcPr>
            <w:tcW w:w="1559" w:type="dxa"/>
          </w:tcPr>
          <w:p w14:paraId="7B28BF33" w14:textId="01FEA21D" w:rsidR="00D606FA" w:rsidRPr="00A20562" w:rsidRDefault="00D606FA" w:rsidP="0019744A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8042C1" w14:textId="2FB2D882" w:rsidR="00D606FA" w:rsidRPr="00A20562" w:rsidRDefault="00D606FA" w:rsidP="0019744A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Controls</w:t>
            </w:r>
          </w:p>
        </w:tc>
      </w:tr>
      <w:tr w:rsidR="00D606FA" w:rsidRPr="00A20562" w14:paraId="0286A0B4" w14:textId="77777777" w:rsidTr="00896F19">
        <w:trPr>
          <w:trHeight w:val="345"/>
        </w:trPr>
        <w:tc>
          <w:tcPr>
            <w:tcW w:w="1701" w:type="dxa"/>
            <w:vMerge/>
            <w:vAlign w:val="center"/>
            <w:hideMark/>
          </w:tcPr>
          <w:p w14:paraId="095AEFBC" w14:textId="77777777" w:rsidR="00D606FA" w:rsidRPr="00A20562" w:rsidRDefault="00D606FA" w:rsidP="0019744A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ABBB52" w14:textId="77777777" w:rsidR="00D606FA" w:rsidRPr="00A20562" w:rsidRDefault="00D606FA" w:rsidP="0019744A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n = 492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73DD8DB" w14:textId="7CDB2D21" w:rsidR="00D606FA" w:rsidRPr="00A20562" w:rsidRDefault="00520589" w:rsidP="0019744A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n = 3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B53FDE" w14:textId="7933FC4D" w:rsidR="00D606FA" w:rsidRPr="00A20562" w:rsidRDefault="00520589" w:rsidP="0019744A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n = 198</w:t>
            </w:r>
          </w:p>
        </w:tc>
        <w:tc>
          <w:tcPr>
            <w:tcW w:w="1559" w:type="dxa"/>
          </w:tcPr>
          <w:p w14:paraId="4C0F9686" w14:textId="62B076A6" w:rsidR="00D606FA" w:rsidRPr="00A20562" w:rsidRDefault="00520589" w:rsidP="0019744A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N = 2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6602C0D" w14:textId="66344768" w:rsidR="00D606FA" w:rsidRPr="00A20562" w:rsidRDefault="00520589" w:rsidP="0019744A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20562">
              <w:rPr>
                <w:rFonts w:ascii="Arial" w:eastAsia="Times New Roman" w:hAnsi="Arial" w:cs="Arial"/>
                <w:b/>
                <w:bCs/>
              </w:rPr>
              <w:t>n = 266</w:t>
            </w:r>
            <w:r w:rsidR="00D606FA" w:rsidRPr="00A20562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</w:tr>
      <w:tr w:rsidR="00D606FA" w:rsidRPr="00A20562" w14:paraId="11448186" w14:textId="77777777" w:rsidTr="00896F19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CFD2CA" w14:textId="4C578267" w:rsidR="00D606FA" w:rsidRPr="00A20562" w:rsidRDefault="00D606FA" w:rsidP="00D606FA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hAnsi="Arial" w:cs="Arial"/>
                <w:i/>
                <w:color w:val="000000"/>
              </w:rPr>
              <w:t xml:space="preserve">GGTG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D6481C" w14:textId="25617E7F" w:rsidR="00D606FA" w:rsidRPr="00A20562" w:rsidRDefault="00AA15D2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422</w:t>
            </w:r>
            <w:r w:rsidR="006975A4" w:rsidRPr="00A20562">
              <w:rPr>
                <w:rFonts w:ascii="Arial" w:eastAsia="Times New Roman" w:hAnsi="Arial" w:cs="Arial"/>
                <w:color w:val="000000"/>
              </w:rPr>
              <w:t xml:space="preserve"> (79</w:t>
            </w:r>
            <w:r w:rsidR="00D606FA" w:rsidRPr="00A2056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6399118A" w14:textId="02B3591E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247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 xml:space="preserve"> (80.2</w:t>
            </w:r>
            <w:r w:rsidR="00D606FA" w:rsidRPr="00A2056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42B640" w14:textId="6A9536C5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58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 xml:space="preserve"> (79.8</w:t>
            </w:r>
            <w:r w:rsidR="00D606FA" w:rsidRPr="00A2056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59" w:type="dxa"/>
          </w:tcPr>
          <w:p w14:paraId="7DD05733" w14:textId="52666DB7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7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 xml:space="preserve"> (60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5663EE" w14:textId="7B639224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212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 xml:space="preserve"> (79.7</w:t>
            </w:r>
            <w:r w:rsidR="00D606FA" w:rsidRPr="00A2056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D606FA" w:rsidRPr="00A20562" w14:paraId="250F2BDD" w14:textId="77777777" w:rsidTr="00896F19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29B6EB" w14:textId="64A83753" w:rsidR="00D606FA" w:rsidRPr="00A20562" w:rsidRDefault="00D606FA" w:rsidP="00D606FA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hAnsi="Arial" w:cs="Arial"/>
                <w:i/>
                <w:color w:val="000000"/>
              </w:rPr>
              <w:t xml:space="preserve">AGTG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5B028E" w14:textId="7A867737" w:rsidR="00D606FA" w:rsidRPr="00A20562" w:rsidRDefault="00AA15D2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37</w:t>
            </w:r>
            <w:r w:rsidR="006975A4" w:rsidRPr="00A20562">
              <w:rPr>
                <w:rFonts w:ascii="Arial" w:eastAsia="Times New Roman" w:hAnsi="Arial" w:cs="Arial"/>
                <w:color w:val="000000"/>
              </w:rPr>
              <w:t xml:space="preserve"> (6.9</w:t>
            </w:r>
            <w:r w:rsidR="00D606FA" w:rsidRPr="00A2056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97DC95E" w14:textId="1067BBEA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24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 xml:space="preserve"> (7.8</w:t>
            </w:r>
            <w:r w:rsidR="00D606FA" w:rsidRPr="00A2056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A2F570" w14:textId="07C1048B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0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 xml:space="preserve"> (5.1</w:t>
            </w:r>
            <w:r w:rsidR="00D606FA" w:rsidRPr="00A2056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59" w:type="dxa"/>
          </w:tcPr>
          <w:p w14:paraId="03E3D9DB" w14:textId="27B3026B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3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 xml:space="preserve"> (10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AE9ECE" w14:textId="48979D8E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7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 xml:space="preserve"> (6.4</w:t>
            </w:r>
            <w:r w:rsidR="00D606FA" w:rsidRPr="00A2056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D606FA" w:rsidRPr="00A20562" w14:paraId="45C4F54E" w14:textId="77777777" w:rsidTr="00896F19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128DD5" w14:textId="2DBA395F" w:rsidR="00D606FA" w:rsidRPr="00A20562" w:rsidRDefault="00D606FA" w:rsidP="00D606FA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hAnsi="Arial" w:cs="Arial"/>
                <w:i/>
                <w:color w:val="000000"/>
              </w:rPr>
              <w:t xml:space="preserve">AACA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D80856" w14:textId="43D98784" w:rsidR="00D606FA" w:rsidRPr="00A20562" w:rsidRDefault="00AA15D2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71</w:t>
            </w:r>
            <w:r w:rsidR="006975A4" w:rsidRPr="00A20562">
              <w:rPr>
                <w:rFonts w:ascii="Arial" w:eastAsia="Times New Roman" w:hAnsi="Arial" w:cs="Arial"/>
                <w:color w:val="000000"/>
              </w:rPr>
              <w:t xml:space="preserve"> (13.3</w:t>
            </w:r>
            <w:r w:rsidR="00D606FA" w:rsidRPr="00A2056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76C48A8E" w14:textId="792FDF52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37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 xml:space="preserve"> (12</w:t>
            </w:r>
            <w:r w:rsidR="00D606FA" w:rsidRPr="00A2056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045614" w14:textId="7CDFDBF4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 xml:space="preserve">28 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>(14.1</w:t>
            </w:r>
            <w:r w:rsidR="00D606FA" w:rsidRPr="00A2056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59" w:type="dxa"/>
          </w:tcPr>
          <w:p w14:paraId="66229773" w14:textId="4BA5F4FA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6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 xml:space="preserve"> (21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673E11" w14:textId="2978F798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 xml:space="preserve">36 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>(13.5</w:t>
            </w:r>
            <w:r w:rsidRPr="00A20562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D606FA" w:rsidRPr="00A20562" w14:paraId="67F267C9" w14:textId="77777777" w:rsidTr="00896F19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039717" w14:textId="574E303A" w:rsidR="00D606FA" w:rsidRPr="00A20562" w:rsidRDefault="00D606FA" w:rsidP="0019744A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eastAsia="Times New Roman" w:hAnsi="Arial" w:cs="Arial"/>
                <w:i/>
                <w:iCs/>
                <w:color w:val="000000"/>
              </w:rPr>
              <w:t>GGT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C81A76" w14:textId="40F98A11" w:rsidR="00D606FA" w:rsidRPr="00A20562" w:rsidRDefault="004E70A9" w:rsidP="0019744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2</w:t>
            </w:r>
            <w:r w:rsidR="006975A4" w:rsidRPr="00A20562">
              <w:rPr>
                <w:rFonts w:ascii="Arial" w:eastAsia="Times New Roman" w:hAnsi="Arial" w:cs="Arial"/>
                <w:color w:val="000000"/>
              </w:rPr>
              <w:t xml:space="preserve"> (0.4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BABD0D2" w14:textId="0CD455AB" w:rsidR="00D606FA" w:rsidRPr="00A20562" w:rsidRDefault="004E70A9" w:rsidP="004E70A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76EBB7" w14:textId="074D9989" w:rsidR="00D606FA" w:rsidRPr="00A20562" w:rsidRDefault="004E70A9" w:rsidP="0019744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2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 xml:space="preserve"> (1)</w:t>
            </w:r>
          </w:p>
        </w:tc>
        <w:tc>
          <w:tcPr>
            <w:tcW w:w="1559" w:type="dxa"/>
          </w:tcPr>
          <w:p w14:paraId="55A1CC35" w14:textId="02CF0B80" w:rsidR="00D606FA" w:rsidRPr="00A20562" w:rsidRDefault="004E70A9" w:rsidP="0019744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3DCD1C" w14:textId="03923AF1" w:rsidR="00D606FA" w:rsidRPr="00A20562" w:rsidRDefault="004E70A9" w:rsidP="0019744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 xml:space="preserve">0 </w:t>
            </w:r>
          </w:p>
        </w:tc>
      </w:tr>
      <w:tr w:rsidR="00D606FA" w:rsidRPr="00A20562" w14:paraId="5B86B94D" w14:textId="77777777" w:rsidTr="00896F19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848833" w14:textId="06125072" w:rsidR="00D606FA" w:rsidRPr="00A20562" w:rsidRDefault="00D606FA" w:rsidP="00D606FA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hAnsi="Arial" w:cs="Arial"/>
                <w:i/>
                <w:color w:val="000000"/>
              </w:rPr>
              <w:t xml:space="preserve">AGTT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69E1DF" w14:textId="26AC2395" w:rsidR="00D606FA" w:rsidRPr="00A20562" w:rsidRDefault="00AA15D2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 xml:space="preserve">1 </w:t>
            </w:r>
            <w:r w:rsidR="006975A4" w:rsidRPr="00A20562">
              <w:rPr>
                <w:rFonts w:ascii="Arial" w:eastAsia="Times New Roman" w:hAnsi="Arial" w:cs="Arial"/>
                <w:color w:val="000000"/>
              </w:rPr>
              <w:t>(0.2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150AFD95" w14:textId="77777777" w:rsidR="00D606FA" w:rsidRPr="00A20562" w:rsidRDefault="00D606FA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AF013D" w14:textId="22F012B8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59" w:type="dxa"/>
          </w:tcPr>
          <w:p w14:paraId="6DFD5784" w14:textId="2564C9FA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>(3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CF5F46" w14:textId="68BB2324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 xml:space="preserve">0 </w:t>
            </w:r>
          </w:p>
        </w:tc>
      </w:tr>
      <w:tr w:rsidR="00D606FA" w:rsidRPr="00A20562" w14:paraId="038804E6" w14:textId="77777777" w:rsidTr="00896F19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7F93A4" w14:textId="31A34D44" w:rsidR="00D606FA" w:rsidRPr="00A20562" w:rsidRDefault="00D606FA" w:rsidP="00D606FA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20562">
              <w:rPr>
                <w:rFonts w:ascii="Arial" w:hAnsi="Arial" w:cs="Arial"/>
                <w:i/>
                <w:color w:val="000000"/>
              </w:rPr>
              <w:t xml:space="preserve">GGTT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4FDE28" w14:textId="40809683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</w:t>
            </w:r>
            <w:r w:rsidR="006975A4" w:rsidRPr="00A20562">
              <w:rPr>
                <w:rFonts w:ascii="Arial" w:eastAsia="Times New Roman" w:hAnsi="Arial" w:cs="Arial"/>
                <w:color w:val="000000"/>
              </w:rPr>
              <w:t xml:space="preserve"> (0.2</w:t>
            </w:r>
            <w:r w:rsidR="00D606FA" w:rsidRPr="00A2056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720A8DBA" w14:textId="0651FD9C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EC19AD" w14:textId="0CEC6B35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59" w:type="dxa"/>
          </w:tcPr>
          <w:p w14:paraId="1D0FDDE9" w14:textId="068CF56D" w:rsidR="00D606FA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>(3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A1B421" w14:textId="2B134376" w:rsidR="00D606FA" w:rsidRPr="00A20562" w:rsidRDefault="00D606FA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E70A9" w:rsidRPr="00A20562" w14:paraId="642D75DE" w14:textId="77777777" w:rsidTr="00896F19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14:paraId="430338CC" w14:textId="6BBE0984" w:rsidR="004E70A9" w:rsidRPr="00A20562" w:rsidRDefault="004E70A9" w:rsidP="00D606FA">
            <w:pPr>
              <w:spacing w:line="240" w:lineRule="auto"/>
              <w:rPr>
                <w:rFonts w:ascii="Arial" w:hAnsi="Arial" w:cs="Arial"/>
                <w:i/>
                <w:color w:val="000000"/>
              </w:rPr>
            </w:pPr>
            <w:r w:rsidRPr="00A20562">
              <w:rPr>
                <w:rFonts w:ascii="Arial" w:hAnsi="Arial" w:cs="Arial"/>
                <w:i/>
                <w:color w:val="000000"/>
              </w:rPr>
              <w:t>AAT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A6BA94" w14:textId="747FFC98" w:rsidR="004E70A9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3050C31E" w14:textId="6D0A45EE" w:rsidR="004E70A9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5A1969" w14:textId="3E29BF43" w:rsidR="004E70A9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59" w:type="dxa"/>
          </w:tcPr>
          <w:p w14:paraId="0C8D9DE0" w14:textId="629B344C" w:rsidR="004E70A9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EE4DDA" w14:textId="058B5BA4" w:rsidR="004E70A9" w:rsidRPr="00A20562" w:rsidRDefault="004E70A9" w:rsidP="00D606FA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20562">
              <w:rPr>
                <w:rFonts w:ascii="Arial" w:eastAsia="Times New Roman" w:hAnsi="Arial" w:cs="Arial"/>
                <w:color w:val="000000"/>
              </w:rPr>
              <w:t>1</w:t>
            </w:r>
            <w:r w:rsidR="00520589" w:rsidRPr="00A20562">
              <w:rPr>
                <w:rFonts w:ascii="Arial" w:eastAsia="Times New Roman" w:hAnsi="Arial" w:cs="Arial"/>
                <w:color w:val="000000"/>
              </w:rPr>
              <w:t xml:space="preserve"> (0.4)</w:t>
            </w:r>
          </w:p>
        </w:tc>
      </w:tr>
    </w:tbl>
    <w:p w14:paraId="14BCD8BC" w14:textId="53096E9E" w:rsidR="003D4E5C" w:rsidRPr="00A20562" w:rsidRDefault="00152E45" w:rsidP="003D4E5C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</w:rPr>
      </w:pPr>
      <w:r w:rsidRPr="00A20562">
        <w:rPr>
          <w:rFonts w:ascii="Arial" w:eastAsia="Times New Roman" w:hAnsi="Arial" w:cs="Arial"/>
        </w:rPr>
        <w:t>No dignificant differences between groups were observed in all comparison.</w:t>
      </w:r>
    </w:p>
    <w:p w14:paraId="0B62EA98" w14:textId="6CCE80BD" w:rsidR="00152E45" w:rsidRPr="00A20562" w:rsidRDefault="00152E45">
      <w:pPr>
        <w:spacing w:after="160" w:line="259" w:lineRule="auto"/>
        <w:rPr>
          <w:rFonts w:ascii="Arial" w:eastAsia="Times New Roman" w:hAnsi="Arial" w:cs="Arial"/>
        </w:rPr>
      </w:pPr>
      <w:r w:rsidRPr="00A20562">
        <w:rPr>
          <w:rFonts w:ascii="Arial" w:eastAsia="Times New Roman" w:hAnsi="Arial" w:cs="Arial"/>
        </w:rPr>
        <w:br w:type="page"/>
      </w:r>
    </w:p>
    <w:p w14:paraId="3DCD632F" w14:textId="4CC2649A" w:rsidR="00894B5D" w:rsidRPr="00A20562" w:rsidRDefault="00894B5D" w:rsidP="003D4E5C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</w:rPr>
      </w:pPr>
      <w:r w:rsidRPr="00A20562">
        <w:rPr>
          <w:noProof/>
        </w:rPr>
        <w:lastRenderedPageBreak/>
        <w:drawing>
          <wp:inline distT="0" distB="0" distL="0" distR="0" wp14:anchorId="12002C84" wp14:editId="43BFEB54">
            <wp:extent cx="8366125" cy="5307965"/>
            <wp:effectExtent l="0" t="0" r="0" b="6985"/>
            <wp:docPr id="6857215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6125" cy="530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4F608" w14:textId="1DE1C8CA" w:rsidR="00894B5D" w:rsidRPr="00A20562" w:rsidRDefault="00894B5D" w:rsidP="00894B5D">
      <w:pPr>
        <w:spacing w:before="120" w:after="120" w:line="48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A20562">
        <w:rPr>
          <w:rFonts w:ascii="Arial" w:hAnsi="Arial" w:cs="Arial"/>
          <w:b/>
          <w:color w:val="000000"/>
        </w:rPr>
        <w:t xml:space="preserve">Supplementary figure 1: Distribution of CR1 and CR2 levels in dengue patients with different </w:t>
      </w:r>
      <w:r w:rsidRPr="00A20562">
        <w:rPr>
          <w:rFonts w:ascii="Arial" w:hAnsi="Arial" w:cs="Arial"/>
          <w:b/>
          <w:i/>
          <w:iCs/>
          <w:color w:val="000000"/>
        </w:rPr>
        <w:t>CR1</w:t>
      </w:r>
      <w:r w:rsidRPr="00A20562">
        <w:rPr>
          <w:rFonts w:ascii="Arial" w:hAnsi="Arial" w:cs="Arial"/>
          <w:b/>
          <w:color w:val="000000"/>
        </w:rPr>
        <w:t xml:space="preserve"> genotypes, </w:t>
      </w:r>
      <w:r w:rsidRPr="00A20562">
        <w:rPr>
          <w:rFonts w:ascii="Arial" w:hAnsi="Arial" w:cs="Arial"/>
          <w:b/>
          <w:i/>
          <w:iCs/>
          <w:color w:val="000000"/>
        </w:rPr>
        <w:t>CR2</w:t>
      </w:r>
      <w:r w:rsidRPr="00A20562">
        <w:rPr>
          <w:rFonts w:ascii="Arial" w:hAnsi="Arial" w:cs="Arial"/>
          <w:b/>
          <w:color w:val="000000"/>
        </w:rPr>
        <w:t xml:space="preserve"> genotypes and haplotypes</w:t>
      </w:r>
      <w:r w:rsidRPr="00A20562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</w:p>
    <w:p w14:paraId="20BF6846" w14:textId="77777777" w:rsidR="00894B5D" w:rsidRDefault="00894B5D" w:rsidP="00894B5D">
      <w:pPr>
        <w:spacing w:before="120" w:after="120" w:line="480" w:lineRule="auto"/>
        <w:jc w:val="both"/>
        <w:rPr>
          <w:rFonts w:ascii="Arial" w:hAnsi="Arial" w:cs="Arial"/>
          <w:bCs/>
          <w:color w:val="000000"/>
        </w:rPr>
      </w:pPr>
      <w:r w:rsidRPr="00A20562">
        <w:rPr>
          <w:rFonts w:ascii="Arial" w:hAnsi="Arial" w:cs="Arial"/>
          <w:bCs/>
          <w:color w:val="000000"/>
        </w:rPr>
        <w:lastRenderedPageBreak/>
        <w:t xml:space="preserve">(A): CR1 SNP rs6691117; (B): CR2 SNP rs1048971; (C): CR2 SNP rs17615; (D) CR2 SNP rs17616; (E): CR2 SNP rs4308977; (F): CR2 haplotype; Comparison was performed using </w:t>
      </w:r>
      <w:r w:rsidRPr="00A20562">
        <w:rPr>
          <w:rFonts w:ascii="Arial" w:hAnsi="Arial" w:cs="Arial"/>
          <w:color w:val="000000" w:themeColor="text1"/>
        </w:rPr>
        <w:t>Kruskal-</w:t>
      </w:r>
      <w:proofErr w:type="gramStart"/>
      <w:r w:rsidRPr="00A20562">
        <w:rPr>
          <w:rFonts w:ascii="Arial" w:hAnsi="Arial" w:cs="Arial"/>
          <w:color w:val="000000" w:themeColor="text1"/>
        </w:rPr>
        <w:t>Wallis</w:t>
      </w:r>
      <w:proofErr w:type="gramEnd"/>
      <w:r w:rsidRPr="00A20562">
        <w:rPr>
          <w:rFonts w:ascii="Arial" w:hAnsi="Arial" w:cs="Arial"/>
          <w:color w:val="000000" w:themeColor="text1"/>
        </w:rPr>
        <w:t xml:space="preserve"> test</w:t>
      </w:r>
      <w:r w:rsidRPr="00A20562">
        <w:rPr>
          <w:rFonts w:ascii="Arial" w:hAnsi="Arial" w:cs="Arial"/>
          <w:bCs/>
          <w:color w:val="000000"/>
        </w:rPr>
        <w:t>. NS: not significant.</w:t>
      </w:r>
    </w:p>
    <w:p w14:paraId="77A5303E" w14:textId="77777777" w:rsidR="00894B5D" w:rsidRDefault="00894B5D" w:rsidP="003D4E5C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</w:rPr>
      </w:pPr>
    </w:p>
    <w:sectPr w:rsidR="00894B5D" w:rsidSect="00BC52A3">
      <w:pgSz w:w="15840" w:h="12240" w:orient="landscape"/>
      <w:pgMar w:top="1134" w:right="1247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wMrY0tjAzNDY1tzRW0lEKTi0uzszPAykwqwUAcG51viwAAAA="/>
  </w:docVars>
  <w:rsids>
    <w:rsidRoot w:val="00960FB3"/>
    <w:rsid w:val="00004F93"/>
    <w:rsid w:val="00032DF1"/>
    <w:rsid w:val="00040D3A"/>
    <w:rsid w:val="000C7E77"/>
    <w:rsid w:val="000D0298"/>
    <w:rsid w:val="00103135"/>
    <w:rsid w:val="00107164"/>
    <w:rsid w:val="00152E45"/>
    <w:rsid w:val="001827BA"/>
    <w:rsid w:val="0018400C"/>
    <w:rsid w:val="001843E5"/>
    <w:rsid w:val="0019744A"/>
    <w:rsid w:val="002246C4"/>
    <w:rsid w:val="002354E8"/>
    <w:rsid w:val="002378BA"/>
    <w:rsid w:val="002A2104"/>
    <w:rsid w:val="002C150E"/>
    <w:rsid w:val="002D4615"/>
    <w:rsid w:val="002F1567"/>
    <w:rsid w:val="003016D9"/>
    <w:rsid w:val="00326366"/>
    <w:rsid w:val="00385008"/>
    <w:rsid w:val="003A0DA5"/>
    <w:rsid w:val="003A72E8"/>
    <w:rsid w:val="003D4E5C"/>
    <w:rsid w:val="00403DF4"/>
    <w:rsid w:val="00417267"/>
    <w:rsid w:val="004C41D2"/>
    <w:rsid w:val="004C794D"/>
    <w:rsid w:val="004E70A9"/>
    <w:rsid w:val="00520589"/>
    <w:rsid w:val="005344C9"/>
    <w:rsid w:val="00564599"/>
    <w:rsid w:val="005C1BAB"/>
    <w:rsid w:val="005D647D"/>
    <w:rsid w:val="0061230F"/>
    <w:rsid w:val="00617357"/>
    <w:rsid w:val="00632849"/>
    <w:rsid w:val="00644B3C"/>
    <w:rsid w:val="00652489"/>
    <w:rsid w:val="00652767"/>
    <w:rsid w:val="00663F56"/>
    <w:rsid w:val="006806E9"/>
    <w:rsid w:val="00690B73"/>
    <w:rsid w:val="006974ED"/>
    <w:rsid w:val="006975A4"/>
    <w:rsid w:val="006B275E"/>
    <w:rsid w:val="006B3484"/>
    <w:rsid w:val="006C3522"/>
    <w:rsid w:val="006E1622"/>
    <w:rsid w:val="007A65B5"/>
    <w:rsid w:val="007B7C71"/>
    <w:rsid w:val="007F1EA4"/>
    <w:rsid w:val="0083610F"/>
    <w:rsid w:val="00894B5D"/>
    <w:rsid w:val="00896F19"/>
    <w:rsid w:val="008B3F3D"/>
    <w:rsid w:val="008B4576"/>
    <w:rsid w:val="008B555D"/>
    <w:rsid w:val="0091690F"/>
    <w:rsid w:val="009605C5"/>
    <w:rsid w:val="00960FB3"/>
    <w:rsid w:val="0096572C"/>
    <w:rsid w:val="009808E7"/>
    <w:rsid w:val="00980AE3"/>
    <w:rsid w:val="009A0F6D"/>
    <w:rsid w:val="009D4D86"/>
    <w:rsid w:val="009F79EA"/>
    <w:rsid w:val="00A20562"/>
    <w:rsid w:val="00A23607"/>
    <w:rsid w:val="00A80681"/>
    <w:rsid w:val="00A87590"/>
    <w:rsid w:val="00A9444E"/>
    <w:rsid w:val="00AA15D2"/>
    <w:rsid w:val="00B0165C"/>
    <w:rsid w:val="00B04980"/>
    <w:rsid w:val="00B31C03"/>
    <w:rsid w:val="00B44C13"/>
    <w:rsid w:val="00B46E20"/>
    <w:rsid w:val="00B5197B"/>
    <w:rsid w:val="00B71594"/>
    <w:rsid w:val="00B73D5B"/>
    <w:rsid w:val="00B94F4B"/>
    <w:rsid w:val="00BC52A3"/>
    <w:rsid w:val="00BE6FC4"/>
    <w:rsid w:val="00CA18EB"/>
    <w:rsid w:val="00CD65B4"/>
    <w:rsid w:val="00D1731C"/>
    <w:rsid w:val="00D450C0"/>
    <w:rsid w:val="00D52080"/>
    <w:rsid w:val="00D606FA"/>
    <w:rsid w:val="00D86A4B"/>
    <w:rsid w:val="00DD5EBA"/>
    <w:rsid w:val="00DE69FD"/>
    <w:rsid w:val="00E15F47"/>
    <w:rsid w:val="00E321D3"/>
    <w:rsid w:val="00E54448"/>
    <w:rsid w:val="00E95C29"/>
    <w:rsid w:val="00EF66EE"/>
    <w:rsid w:val="00F1688D"/>
    <w:rsid w:val="00F34918"/>
    <w:rsid w:val="00F51360"/>
    <w:rsid w:val="00F51530"/>
    <w:rsid w:val="00F5292B"/>
    <w:rsid w:val="00F61EB5"/>
    <w:rsid w:val="00F81468"/>
    <w:rsid w:val="00FB4667"/>
    <w:rsid w:val="00FB47C5"/>
    <w:rsid w:val="00FE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FAE61"/>
  <w15:chartTrackingRefBased/>
  <w15:docId w15:val="{6E2C5B9D-2FB4-4E25-B5E3-E6CE7374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92B"/>
    <w:pPr>
      <w:spacing w:after="0" w:line="276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qFormat/>
    <w:rsid w:val="00F5292B"/>
    <w:pPr>
      <w:keepNext/>
      <w:keepLines/>
      <w:spacing w:before="48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F5292B"/>
    <w:pPr>
      <w:keepNext/>
      <w:keepLines/>
      <w:spacing w:before="20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5292B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nhideWhenUsed/>
    <w:qFormat/>
    <w:rsid w:val="00F5292B"/>
    <w:pPr>
      <w:keepNext/>
      <w:keepLines/>
      <w:spacing w:before="200"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F5292B"/>
    <w:pPr>
      <w:keepNext/>
      <w:keepLines/>
      <w:spacing w:before="40" w:line="360" w:lineRule="auto"/>
      <w:ind w:left="1008" w:hanging="1008"/>
      <w:outlineLvl w:val="4"/>
    </w:pPr>
    <w:rPr>
      <w:rFonts w:ascii="Cambria" w:eastAsia="Times New Roman" w:hAnsi="Cambria" w:cs="Times New Roman"/>
      <w:color w:val="365F91"/>
      <w:sz w:val="28"/>
      <w:szCs w:val="28"/>
      <w:lang w:val="vi-VN" w:eastAsia="en-GB"/>
    </w:rPr>
  </w:style>
  <w:style w:type="paragraph" w:styleId="Heading6">
    <w:name w:val="heading 6"/>
    <w:basedOn w:val="Normal"/>
    <w:next w:val="Normal"/>
    <w:link w:val="Heading6Char"/>
    <w:qFormat/>
    <w:rsid w:val="00F5292B"/>
    <w:pPr>
      <w:keepNext/>
      <w:keepLines/>
      <w:spacing w:before="40" w:line="360" w:lineRule="auto"/>
      <w:ind w:left="1152" w:hanging="1152"/>
      <w:outlineLvl w:val="5"/>
    </w:pPr>
    <w:rPr>
      <w:rFonts w:ascii="Cambria" w:eastAsia="Times New Roman" w:hAnsi="Cambria" w:cs="Times New Roman"/>
      <w:color w:val="243F60"/>
      <w:sz w:val="28"/>
      <w:szCs w:val="28"/>
      <w:lang w:val="vi-VN" w:eastAsia="en-GB"/>
    </w:rPr>
  </w:style>
  <w:style w:type="paragraph" w:styleId="Heading7">
    <w:name w:val="heading 7"/>
    <w:basedOn w:val="Normal"/>
    <w:next w:val="Normal"/>
    <w:link w:val="Heading7Char"/>
    <w:qFormat/>
    <w:rsid w:val="00F5292B"/>
    <w:pPr>
      <w:keepNext/>
      <w:keepLines/>
      <w:spacing w:before="40" w:line="360" w:lineRule="auto"/>
      <w:ind w:left="1296" w:hanging="1296"/>
      <w:outlineLvl w:val="6"/>
    </w:pPr>
    <w:rPr>
      <w:rFonts w:ascii="Cambria" w:eastAsia="Times New Roman" w:hAnsi="Cambria" w:cs="Times New Roman"/>
      <w:i/>
      <w:iCs/>
      <w:color w:val="243F60"/>
      <w:sz w:val="28"/>
      <w:szCs w:val="28"/>
      <w:lang w:val="vi-VN" w:eastAsia="en-GB"/>
    </w:rPr>
  </w:style>
  <w:style w:type="paragraph" w:styleId="Heading8">
    <w:name w:val="heading 8"/>
    <w:basedOn w:val="Normal"/>
    <w:next w:val="Normal"/>
    <w:link w:val="Heading8Char"/>
    <w:qFormat/>
    <w:rsid w:val="00F5292B"/>
    <w:pPr>
      <w:keepNext/>
      <w:keepLines/>
      <w:spacing w:before="40" w:line="360" w:lineRule="auto"/>
      <w:ind w:left="1440" w:hanging="1440"/>
      <w:outlineLvl w:val="7"/>
    </w:pPr>
    <w:rPr>
      <w:rFonts w:ascii="Cambria" w:eastAsia="Times New Roman" w:hAnsi="Cambria" w:cs="Times New Roman"/>
      <w:color w:val="272727"/>
      <w:sz w:val="21"/>
      <w:szCs w:val="21"/>
      <w:lang w:val="vi-VN" w:eastAsia="en-GB"/>
    </w:rPr>
  </w:style>
  <w:style w:type="paragraph" w:styleId="Heading9">
    <w:name w:val="heading 9"/>
    <w:basedOn w:val="Normal"/>
    <w:next w:val="Normal"/>
    <w:link w:val="Heading9Char"/>
    <w:qFormat/>
    <w:rsid w:val="00F5292B"/>
    <w:pPr>
      <w:keepNext/>
      <w:keepLines/>
      <w:spacing w:before="40" w:line="360" w:lineRule="auto"/>
      <w:ind w:left="1584" w:hanging="1584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  <w:lang w:val="vi-V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5292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F5292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F5292B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F5292B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F5292B"/>
    <w:rPr>
      <w:rFonts w:ascii="Cambria" w:eastAsia="Times New Roman" w:hAnsi="Cambria" w:cs="Times New Roman"/>
      <w:color w:val="365F91"/>
      <w:sz w:val="28"/>
      <w:szCs w:val="28"/>
      <w:lang w:val="vi-VN" w:eastAsia="en-GB"/>
    </w:rPr>
  </w:style>
  <w:style w:type="character" w:customStyle="1" w:styleId="Heading6Char">
    <w:name w:val="Heading 6 Char"/>
    <w:basedOn w:val="DefaultParagraphFont"/>
    <w:link w:val="Heading6"/>
    <w:rsid w:val="00F5292B"/>
    <w:rPr>
      <w:rFonts w:ascii="Cambria" w:eastAsia="Times New Roman" w:hAnsi="Cambria" w:cs="Times New Roman"/>
      <w:color w:val="243F60"/>
      <w:sz w:val="28"/>
      <w:szCs w:val="28"/>
      <w:lang w:val="vi-VN" w:eastAsia="en-GB"/>
    </w:rPr>
  </w:style>
  <w:style w:type="character" w:customStyle="1" w:styleId="Heading7Char">
    <w:name w:val="Heading 7 Char"/>
    <w:basedOn w:val="DefaultParagraphFont"/>
    <w:link w:val="Heading7"/>
    <w:rsid w:val="00F5292B"/>
    <w:rPr>
      <w:rFonts w:ascii="Cambria" w:eastAsia="Times New Roman" w:hAnsi="Cambria" w:cs="Times New Roman"/>
      <w:i/>
      <w:iCs/>
      <w:color w:val="243F60"/>
      <w:sz w:val="28"/>
      <w:szCs w:val="28"/>
      <w:lang w:val="vi-VN" w:eastAsia="en-GB"/>
    </w:rPr>
  </w:style>
  <w:style w:type="character" w:customStyle="1" w:styleId="Heading8Char">
    <w:name w:val="Heading 8 Char"/>
    <w:basedOn w:val="DefaultParagraphFont"/>
    <w:link w:val="Heading8"/>
    <w:rsid w:val="00F5292B"/>
    <w:rPr>
      <w:rFonts w:ascii="Cambria" w:eastAsia="Times New Roman" w:hAnsi="Cambria" w:cs="Times New Roman"/>
      <w:color w:val="272727"/>
      <w:sz w:val="21"/>
      <w:szCs w:val="21"/>
      <w:lang w:val="vi-VN" w:eastAsia="en-GB"/>
    </w:rPr>
  </w:style>
  <w:style w:type="character" w:customStyle="1" w:styleId="Heading9Char">
    <w:name w:val="Heading 9 Char"/>
    <w:basedOn w:val="DefaultParagraphFont"/>
    <w:link w:val="Heading9"/>
    <w:rsid w:val="00F5292B"/>
    <w:rPr>
      <w:rFonts w:ascii="Cambria" w:eastAsia="Times New Roman" w:hAnsi="Cambria" w:cs="Times New Roman"/>
      <w:i/>
      <w:iCs/>
      <w:color w:val="272727"/>
      <w:sz w:val="21"/>
      <w:szCs w:val="21"/>
      <w:lang w:val="vi-VN" w:eastAsia="en-GB"/>
    </w:rPr>
  </w:style>
  <w:style w:type="character" w:customStyle="1" w:styleId="HeaderChar">
    <w:name w:val="Header Char"/>
    <w:basedOn w:val="DefaultParagraphFont"/>
    <w:link w:val="Header"/>
    <w:rsid w:val="00F5292B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nhideWhenUsed/>
    <w:rsid w:val="00F5292B"/>
    <w:pPr>
      <w:tabs>
        <w:tab w:val="center" w:pos="4680"/>
        <w:tab w:val="right" w:pos="9360"/>
      </w:tabs>
      <w:spacing w:line="240" w:lineRule="auto"/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rsid w:val="00F5292B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nhideWhenUsed/>
    <w:rsid w:val="00F5292B"/>
    <w:pPr>
      <w:tabs>
        <w:tab w:val="center" w:pos="4680"/>
        <w:tab w:val="right" w:pos="9360"/>
      </w:tabs>
      <w:spacing w:line="240" w:lineRule="auto"/>
    </w:pPr>
    <w:rPr>
      <w:rFonts w:eastAsia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F5292B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F5292B"/>
    <w:pPr>
      <w:widowControl w:val="0"/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semiHidden/>
    <w:rsid w:val="00F5292B"/>
    <w:rPr>
      <w:rFonts w:ascii="Tahoma" w:eastAsia="Times New Roman" w:hAnsi="Tahoma" w:cs="Times New Roman"/>
      <w:sz w:val="16"/>
      <w:szCs w:val="16"/>
    </w:rPr>
  </w:style>
  <w:style w:type="paragraph" w:styleId="BalloonText">
    <w:name w:val="Balloon Text"/>
    <w:basedOn w:val="Normal"/>
    <w:link w:val="BalloonTextChar"/>
    <w:semiHidden/>
    <w:unhideWhenUsed/>
    <w:rsid w:val="00F5292B"/>
    <w:pPr>
      <w:spacing w:line="24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292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29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292B"/>
    <w:rPr>
      <w:rFonts w:ascii="Calibri" w:hAnsi="Calibri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292B"/>
    <w:pPr>
      <w:spacing w:after="120"/>
    </w:pPr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92B"/>
    <w:rPr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92B"/>
    <w:pPr>
      <w:spacing w:after="160" w:line="240" w:lineRule="auto"/>
    </w:pPr>
    <w:rPr>
      <w:rFonts w:asciiTheme="minorHAnsi" w:hAnsiTheme="minorHAnsi"/>
      <w:sz w:val="24"/>
      <w:szCs w:val="24"/>
      <w:lang w:val="en-GB"/>
    </w:rPr>
  </w:style>
  <w:style w:type="character" w:styleId="Hyperlink">
    <w:name w:val="Hyperlink"/>
    <w:uiPriority w:val="99"/>
    <w:unhideWhenUsed/>
    <w:rsid w:val="00F5292B"/>
    <w:rPr>
      <w:color w:val="0000FF"/>
      <w:u w:val="single"/>
    </w:rPr>
  </w:style>
  <w:style w:type="character" w:styleId="HTMLTypewriter">
    <w:name w:val="HTML Typewriter"/>
    <w:uiPriority w:val="99"/>
    <w:unhideWhenUsed/>
    <w:rsid w:val="00F5292B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D4E5C"/>
  </w:style>
  <w:style w:type="table" w:styleId="TableGrid">
    <w:name w:val="Table Grid"/>
    <w:basedOn w:val="TableNormal"/>
    <w:rsid w:val="00004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1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73AE6B-BC25-4116-8609-C0E51CBBC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 Tong</dc:creator>
  <cp:keywords/>
  <dc:description/>
  <cp:lastModifiedBy>WG Tong</cp:lastModifiedBy>
  <cp:revision>17</cp:revision>
  <dcterms:created xsi:type="dcterms:W3CDTF">2023-05-26T06:59:00Z</dcterms:created>
  <dcterms:modified xsi:type="dcterms:W3CDTF">2023-09-07T13:08:00Z</dcterms:modified>
</cp:coreProperties>
</file>